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14D5E" w14:textId="02E0F33F" w:rsidR="004C5768" w:rsidRPr="00C03745" w:rsidRDefault="005B23BA" w:rsidP="002F6C32">
      <w:pPr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sv-SE" w:eastAsia="sv-SE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8EBE0E5" wp14:editId="6C575547">
                <wp:simplePos x="0" y="0"/>
                <wp:positionH relativeFrom="column">
                  <wp:posOffset>609127</wp:posOffset>
                </wp:positionH>
                <wp:positionV relativeFrom="paragraph">
                  <wp:posOffset>4831715</wp:posOffset>
                </wp:positionV>
                <wp:extent cx="5235442" cy="3016486"/>
                <wp:effectExtent l="0" t="0" r="0" b="0"/>
                <wp:wrapSquare wrapText="bothSides"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5442" cy="3016486"/>
                          <a:chOff x="0" y="0"/>
                          <a:chExt cx="5235442" cy="3016486"/>
                        </a:xfrm>
                      </wpg:grpSpPr>
                      <wps:wsp>
                        <wps:cNvPr id="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95693"/>
                            <a:ext cx="159004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C20C6F" w14:textId="77777777" w:rsidR="00BE6F35" w:rsidRDefault="00BE6F35" w:rsidP="004552F9">
                              <w:pPr>
                                <w:jc w:val="center"/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eruloplasm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722474" y="0"/>
                            <a:ext cx="938530" cy="4965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797D21" w14:textId="0E663AEA" w:rsidR="00BE6F35" w:rsidRDefault="008A75AD" w:rsidP="00F551A4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lpha1-antitryps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902688" y="106325"/>
                            <a:ext cx="119507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075045" w14:textId="77777777" w:rsidR="00BE6F35" w:rsidRDefault="00BE6F35" w:rsidP="00F551A4">
                              <w:pPr>
                                <w:jc w:val="center"/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rosomucoi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040372" y="106325"/>
                            <a:ext cx="119507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DF4C6F" w14:textId="77777777" w:rsidR="00BE6F35" w:rsidRDefault="00BE6F35" w:rsidP="00F551A4">
                              <w:pPr>
                                <w:jc w:val="center"/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aptoglob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723014" y="2519916"/>
                            <a:ext cx="1195070" cy="4965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4ED5C8" w14:textId="77777777" w:rsidR="00BE6F35" w:rsidRPr="004552F9" w:rsidRDefault="00BE6F35" w:rsidP="00F551A4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complement </w:t>
                              </w:r>
                            </w:p>
                            <w:p w14:paraId="626C573C" w14:textId="77777777" w:rsidR="00BE6F35" w:rsidRPr="004552F9" w:rsidRDefault="00BE6F35" w:rsidP="00F551A4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977656" y="2604976"/>
                            <a:ext cx="159004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57918E" w14:textId="77777777" w:rsidR="00BE6F35" w:rsidRPr="004552F9" w:rsidRDefault="00BE6F35" w:rsidP="00F422CA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R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381153" y="2615609"/>
                            <a:ext cx="159004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3FC9FF" w14:textId="77777777" w:rsidR="00BE6F35" w:rsidRPr="009C20C4" w:rsidRDefault="00BE6F35" w:rsidP="00F422CA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uPA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EBE0E5" id="组合 19" o:spid="_x0000_s1026" style="position:absolute;left:0;text-align:left;margin-left:47.95pt;margin-top:380.45pt;width:412.25pt;height:237.5pt;z-index:251677696" coordsize="52354,301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956;width:15900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5EC20C6F" w14:textId="77777777" w:rsidR="00BE6F35" w:rsidRDefault="00BE6F35" w:rsidP="004552F9">
                        <w:pPr>
                          <w:jc w:val="center"/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ceruloplasmin</w:t>
                        </w:r>
                      </w:p>
                    </w:txbxContent>
                  </v:textbox>
                </v:shape>
                <v:shape id="_x0000_s1028" type="#_x0000_t202" style="position:absolute;left:17224;width:9386;height:4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74797D21" w14:textId="0E663AEA" w:rsidR="00BE6F35" w:rsidRDefault="008A75AD" w:rsidP="00F551A4">
                        <w:pPr>
                          <w:jc w:val="center"/>
                        </w:pP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alpha1-antitrypsin</w:t>
                        </w:r>
                      </w:p>
                    </w:txbxContent>
                  </v:textbox>
                </v:shape>
                <v:shape id="_x0000_s1029" type="#_x0000_t202" style="position:absolute;left:29026;top:1063;width:11951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77075045" w14:textId="77777777" w:rsidR="00BE6F35" w:rsidRDefault="00BE6F35" w:rsidP="00F551A4">
                        <w:pPr>
                          <w:jc w:val="center"/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orosomucoid</w:t>
                        </w:r>
                      </w:p>
                    </w:txbxContent>
                  </v:textbox>
                </v:shape>
                <v:shape id="_x0000_s1030" type="#_x0000_t202" style="position:absolute;left:40403;top:1063;width:11951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4BDF4C6F" w14:textId="77777777" w:rsidR="00BE6F35" w:rsidRDefault="00BE6F35" w:rsidP="00F551A4">
                        <w:pPr>
                          <w:jc w:val="center"/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haptoglobin</w:t>
                        </w:r>
                      </w:p>
                    </w:txbxContent>
                  </v:textbox>
                </v:shape>
                <v:shape id="_x0000_s1031" type="#_x0000_t202" style="position:absolute;left:7230;top:25199;width:11950;height:4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634ED5C8" w14:textId="77777777" w:rsidR="00BE6F35" w:rsidRPr="004552F9" w:rsidRDefault="00BE6F35" w:rsidP="00F551A4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complement </w:t>
                        </w:r>
                      </w:p>
                      <w:p w14:paraId="626C573C" w14:textId="77777777" w:rsidR="00BE6F35" w:rsidRPr="004552F9" w:rsidRDefault="00BE6F35" w:rsidP="00F551A4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C3</w:t>
                        </w:r>
                      </w:p>
                    </w:txbxContent>
                  </v:textbox>
                </v:shape>
                <v:shape id="_x0000_s1032" type="#_x0000_t202" style="position:absolute;left:19776;top:26049;width:15900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0F57918E" w14:textId="77777777" w:rsidR="00BE6F35" w:rsidRPr="004552F9" w:rsidRDefault="00BE6F35" w:rsidP="00F422CA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CRP</w:t>
                        </w:r>
                      </w:p>
                    </w:txbxContent>
                  </v:textbox>
                </v:shape>
                <v:shape id="_x0000_s1033" type="#_x0000_t202" style="position:absolute;left:33811;top:26156;width:15900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553FC9FF" w14:textId="77777777" w:rsidR="00BE6F35" w:rsidRPr="009C20C4" w:rsidRDefault="00BE6F35" w:rsidP="00F422CA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suPAR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351659" w:rsidRPr="00480BDD">
        <w:rPr>
          <w:rFonts w:ascii="Times New Roman" w:hAnsi="Times New Roman" w:cs="Times New Roman"/>
          <w:b/>
          <w:noProof/>
          <w:sz w:val="24"/>
          <w:szCs w:val="24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EBBBB8C" wp14:editId="6DF69F55">
                <wp:simplePos x="0" y="0"/>
                <wp:positionH relativeFrom="column">
                  <wp:posOffset>3901410</wp:posOffset>
                </wp:positionH>
                <wp:positionV relativeFrom="paragraph">
                  <wp:posOffset>1863090</wp:posOffset>
                </wp:positionV>
                <wp:extent cx="1590040" cy="14046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0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8E9CF" w14:textId="77777777" w:rsidR="00BE6F35" w:rsidRPr="004552F9" w:rsidRDefault="00BE6F35" w:rsidP="00A6628A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552F9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otal and differential leukocyte cou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BBBB8C" id="文本框 2" o:spid="_x0000_s1034" type="#_x0000_t202" style="position:absolute;left:0;text-align:left;margin-left:307.2pt;margin-top:146.7pt;width:125.2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" filled="f" stroked="f">
                <v:textbox style="mso-fit-shape-to-text:t">
                  <w:txbxContent>
                    <w:p w14:paraId="0378E9CF" w14:textId="77777777" w:rsidR="00BE6F35" w:rsidRPr="004552F9" w:rsidRDefault="00BE6F35" w:rsidP="00A6628A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4552F9">
                        <w:rPr>
                          <w:rFonts w:ascii="Times New Roman" w:eastAsia="等线" w:hAnsi="Times New Roman" w:cs="Times New Roman"/>
                          <w:color w:val="000000"/>
                          <w:sz w:val="20"/>
                          <w:szCs w:val="20"/>
                        </w:rPr>
                        <w:t>Total and differential leukocyte cou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0DEE" w:rsidRPr="00480BDD">
        <w:rPr>
          <w:rFonts w:ascii="Times New Roman" w:eastAsia="宋体" w:hAnsi="Times New Roman"/>
          <w:noProof/>
          <w:sz w:val="24"/>
          <w:szCs w:val="24"/>
          <w:lang w:val="sv-SE" w:eastAsia="sv-S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B2C20A2" wp14:editId="294B651C">
                <wp:simplePos x="0" y="0"/>
                <wp:positionH relativeFrom="column">
                  <wp:posOffset>3314700</wp:posOffset>
                </wp:positionH>
                <wp:positionV relativeFrom="paragraph">
                  <wp:posOffset>10542270</wp:posOffset>
                </wp:positionV>
                <wp:extent cx="477520" cy="1026795"/>
                <wp:effectExtent l="9525" t="17145" r="46355" b="60960"/>
                <wp:wrapNone/>
                <wp:docPr id="25" name="组合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7520" cy="1026795"/>
                          <a:chOff x="7020" y="18042"/>
                          <a:chExt cx="752" cy="1617"/>
                        </a:xfrm>
                      </wpg:grpSpPr>
                      <wps:wsp>
                        <wps:cNvPr id="26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7020" y="18042"/>
                            <a:ext cx="748" cy="32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7020" y="19336"/>
                            <a:ext cx="752" cy="323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84E572" id="组合 25" o:spid="_x0000_s1026" style="position:absolute;left:0;text-align:left;margin-left:261pt;margin-top:830.1pt;width:37.6pt;height:80.85pt;z-index:251658240" coordorigin="7020,18042" coordsize="752,16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">
                <v:line id="Line 23" o:spid="_x0000_s1027" style="position:absolute;visibility:visible;mso-wrap-style:square" from="7020,18042" to="7768,18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" strokeweight="1.5pt">
                  <v:stroke endarrow="block"/>
                </v:line>
                <v:line id="Line 24" o:spid="_x0000_s1028" style="position:absolute;visibility:visible;mso-wrap-style:square" from="7020,19336" to="7772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" strokeweight="1.5pt">
                  <v:stroke endarrow="block"/>
                </v:line>
              </v:group>
            </w:pict>
          </mc:Fallback>
        </mc:AlternateContent>
      </w:r>
      <w:r w:rsidR="00770DEE" w:rsidRPr="00480BDD">
        <w:rPr>
          <w:rFonts w:ascii="Times New Roman" w:eastAsia="宋体" w:hAnsi="Times New Roman"/>
          <w:noProof/>
          <w:sz w:val="24"/>
          <w:szCs w:val="24"/>
          <w:lang w:val="sv-SE" w:eastAsia="sv-SE"/>
        </w:rPr>
        <mc:AlternateContent>
          <mc:Choice Requires="wpc">
            <w:drawing>
              <wp:inline distT="0" distB="0" distL="0" distR="0" wp14:anchorId="34DE092E" wp14:editId="1FD1627C">
                <wp:extent cx="6602819" cy="9781206"/>
                <wp:effectExtent l="0" t="0" r="0" b="0"/>
                <wp:docPr id="24" name="画布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682562" y="66510"/>
                            <a:ext cx="2425959" cy="30396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4FBCBCB" w14:textId="1C224E98" w:rsidR="00BE6F35" w:rsidRPr="005F1CE1" w:rsidRDefault="00BE6F35" w:rsidP="00770DEE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DC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5F1CE1">
                                <w:rPr>
                                  <w:rFonts w:ascii="Times New Roman" w:hAnsi="Times New Roman"/>
                                  <w:szCs w:val="21"/>
                                </w:rPr>
                                <w:t xml:space="preserve"> </w:t>
                              </w: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ohort</w:t>
                              </w:r>
                              <w:r w:rsidRPr="005F1CE1">
                                <w:rPr>
                                  <w:rFonts w:ascii="Times New Roman" w:hAnsi="Times New Roman"/>
                                  <w:szCs w:val="21"/>
                                </w:rPr>
                                <w:t>, n=2844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899505" y="497819"/>
                            <a:ext cx="1615613" cy="108346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9BDE5C" w14:textId="77777777" w:rsidR="00BE6F35" w:rsidRPr="004552F9" w:rsidRDefault="00BE6F35" w:rsidP="00770DE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Missing covariables=497</w:t>
                              </w:r>
                            </w:p>
                            <w:p w14:paraId="22AE23F3" w14:textId="77777777" w:rsidR="00BE6F35" w:rsidRPr="004552F9" w:rsidRDefault="00BE6F35" w:rsidP="00770DE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4552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Waist circumference</w:t>
                              </w:r>
                              <w:r w:rsidRPr="004552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=61</w:t>
                              </w:r>
                            </w:p>
                            <w:p w14:paraId="0DA5E16B" w14:textId="77777777" w:rsidR="00BE6F35" w:rsidRPr="004552F9" w:rsidRDefault="00BE6F35" w:rsidP="00770DE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moking</w:t>
                              </w:r>
                              <w:r w:rsidRPr="004552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=322</w:t>
                              </w:r>
                            </w:p>
                            <w:p w14:paraId="2FC58BEE" w14:textId="77777777" w:rsidR="00BE6F35" w:rsidRPr="004552F9" w:rsidRDefault="00BE6F35" w:rsidP="00770DE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Blood </w:t>
                              </w: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ressure</w:t>
                              </w:r>
                              <w:r w:rsidRPr="004552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=30</w:t>
                              </w:r>
                            </w:p>
                            <w:p w14:paraId="4895FCEE" w14:textId="77777777" w:rsidR="00BE6F35" w:rsidRPr="004552F9" w:rsidRDefault="00BE6F35" w:rsidP="00770DEE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Leukocyte counts</w:t>
                              </w:r>
                              <w:r w:rsidRPr="004552F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=8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10"/>
                        <wps:cNvCnPr>
                          <a:cxnSpLocks noChangeShapeType="1"/>
                        </wps:cNvCnPr>
                        <wps:spPr bwMode="auto">
                          <a:xfrm flipH="1">
                            <a:off x="1144688" y="376422"/>
                            <a:ext cx="4854" cy="87299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5058792" y="1319212"/>
                            <a:ext cx="1399159" cy="48485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E1ED49F" w14:textId="0996B018" w:rsidR="00BE6F35" w:rsidRPr="00480BDD" w:rsidRDefault="00BE6F35" w:rsidP="00770DEE">
                              <w:pPr>
                                <w:jc w:val="center"/>
                                <w:rPr>
                                  <w:rFonts w:ascii="Times New Roman" w:hAnsi="Times New Roman"/>
                                  <w:szCs w:val="21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Baseline</w:t>
                              </w:r>
                              <w:r w:rsidRPr="00480BDD">
                                <w:rPr>
                                  <w:rFonts w:ascii="Times New Roman" w:hAnsi="Times New Roman"/>
                                  <w:szCs w:val="21"/>
                                </w:rPr>
                                <w:t xml:space="preserve"> </w:t>
                              </w: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CVD</w:t>
                              </w:r>
                              <w:r w:rsidRPr="00480BDD">
                                <w:rPr>
                                  <w:rFonts w:ascii="Times New Roman" w:hAnsi="Times New Roman"/>
                                  <w:szCs w:val="21"/>
                                </w:rPr>
                                <w:t>=</w:t>
                              </w: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7</w:t>
                              </w:r>
                              <w:r w:rsidR="004F3014"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5061972" y="105299"/>
                            <a:ext cx="1395979" cy="57465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2D97945" w14:textId="77777777" w:rsidR="00BE6F35" w:rsidRPr="004552F9" w:rsidRDefault="00BE6F35" w:rsidP="004552F9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F1CE1">
                                <w:rPr>
                                  <w:rFonts w:ascii="Times New Roman" w:hAnsi="Times New Roman"/>
                                  <w:szCs w:val="21"/>
                                </w:rPr>
                                <w:t>T</w:t>
                              </w: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tal leukocyte count</w:t>
                              </w:r>
                            </w:p>
                            <w:p w14:paraId="7C0E381C" w14:textId="77777777" w:rsidR="00BE6F35" w:rsidRPr="004552F9" w:rsidRDefault="00BE6F35" w:rsidP="006B45A8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&gt;20</w:t>
                              </w:r>
                              <w:r w:rsidRPr="004552F9"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×</w:t>
                              </w: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10</w:t>
                              </w:r>
                              <w:r w:rsidRPr="0035165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  <w:vertAlign w:val="superscript"/>
                                </w:rPr>
                                <w:t>9</w:t>
                              </w: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/L=2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771994" y="2464707"/>
                            <a:ext cx="1920122" cy="54697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DB1B8A" w14:textId="6B2DE154" w:rsidR="00BE6F35" w:rsidRPr="004552F9" w:rsidRDefault="00BE6F35" w:rsidP="004552F9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ohort analysis 1. n=</w:t>
                              </w:r>
                              <w:r w:rsidR="004F301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5969</w:t>
                              </w: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, aged 45-73 years, 37.9% m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5056657" y="758453"/>
                            <a:ext cx="1401294" cy="49189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1471A9" w14:textId="5A2A31A0" w:rsidR="00BE6F35" w:rsidRPr="00480BDD" w:rsidRDefault="00BE6F35" w:rsidP="004552F9">
                              <w:pPr>
                                <w:jc w:val="center"/>
                                <w:rPr>
                                  <w:szCs w:val="21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Baseline</w:t>
                              </w:r>
                              <w:r w:rsidRPr="00480BDD">
                                <w:rPr>
                                  <w:rFonts w:ascii="Times New Roman" w:hAnsi="Times New Roman"/>
                                  <w:szCs w:val="21"/>
                                </w:rPr>
                                <w:t xml:space="preserve"> </w:t>
                              </w: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diabetes</w:t>
                              </w: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Cs w:val="21"/>
                                </w:rPr>
                                <w:t>=1</w:t>
                              </w:r>
                              <w:r w:rsidR="004F3014" w:rsidRPr="00480BDD"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2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787729" y="3182514"/>
                            <a:ext cx="1918723" cy="70544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DC78CE" w14:textId="20FA697F" w:rsidR="00BE6F35" w:rsidRPr="00480BDD" w:rsidRDefault="00BE6F35" w:rsidP="004552F9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Sub-analysis 1: cases excluded with both diabetes and CVD during follow-up=</w:t>
                              </w:r>
                              <w:r w:rsidR="00ED0259"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98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直接连接符 46"/>
                        <wps:cNvCnPr/>
                        <wps:spPr>
                          <a:xfrm>
                            <a:off x="4706386" y="3010853"/>
                            <a:ext cx="0" cy="13262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dk1">
                                <a:alpha val="97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直接连接符 47"/>
                        <wps:cNvCnPr/>
                        <wps:spPr>
                          <a:xfrm>
                            <a:off x="3787729" y="3148984"/>
                            <a:ext cx="1918723" cy="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dk1">
                                <a:alpha val="97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682562" y="1257471"/>
                            <a:ext cx="1222769" cy="5562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D7535C" w14:textId="1FBEA65C" w:rsidR="00BE6F35" w:rsidRPr="004552F9" w:rsidRDefault="00BE6F35" w:rsidP="00770DEE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DC-CV cohort, n=610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Line 8"/>
                        <wps:cNvCnPr>
                          <a:cxnSpLocks noChangeShapeType="1"/>
                        </wps:cNvCnPr>
                        <wps:spPr bwMode="auto">
                          <a:xfrm flipH="1">
                            <a:off x="4505010" y="791600"/>
                            <a:ext cx="240234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4747951" y="460667"/>
                            <a:ext cx="318814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4739466" y="1551193"/>
                            <a:ext cx="31187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547536" y="2022400"/>
                            <a:ext cx="1657242" cy="108830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2B76DB8" w14:textId="1798BF29" w:rsidR="00BE6F35" w:rsidRPr="00480BDD" w:rsidRDefault="00BE6F35" w:rsidP="004552F9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issing covari</w:t>
                              </w: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ables=8</w:t>
                              </w:r>
                              <w:r w:rsidR="00892486"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75</w:t>
                              </w:r>
                            </w:p>
                            <w:p w14:paraId="21F8F0B4" w14:textId="77777777" w:rsidR="00BE6F35" w:rsidRPr="00480BDD" w:rsidRDefault="00BE6F35" w:rsidP="004552F9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(Waist circumference=10</w:t>
                              </w:r>
                            </w:p>
                            <w:p w14:paraId="66370075" w14:textId="77777777" w:rsidR="00BE6F35" w:rsidRPr="00480BDD" w:rsidRDefault="00BE6F35" w:rsidP="004552F9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Smoking=281</w:t>
                              </w:r>
                            </w:p>
                            <w:p w14:paraId="09D1845A" w14:textId="77777777" w:rsidR="00892486" w:rsidRPr="00480BDD" w:rsidRDefault="00BE6F35" w:rsidP="003C71ED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LDL=565</w:t>
                              </w:r>
                            </w:p>
                            <w:p w14:paraId="671964E3" w14:textId="03D5B525" w:rsidR="00BE6F35" w:rsidRPr="00480BDD" w:rsidRDefault="00892486" w:rsidP="003C71ED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Glucose=19</w:t>
                              </w:r>
                              <w:r w:rsidR="00BE6F35" w:rsidRPr="00480BDD">
                                <w:rPr>
                                  <w:rFonts w:ascii="Times New Roman" w:eastAsia="等线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535655" y="3331863"/>
                            <a:ext cx="1651521" cy="34417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5FCC40" w14:textId="4DAC5C16" w:rsidR="00BE6F35" w:rsidRPr="00480BDD" w:rsidRDefault="00BE6F35" w:rsidP="006B45A8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0"/>
                                  <w:szCs w:val="20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0"/>
                                  <w:szCs w:val="20"/>
                                </w:rPr>
                                <w:t>Baseline diabetes=</w:t>
                              </w:r>
                              <w:r w:rsidR="006B598D" w:rsidRPr="00480BDD"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0"/>
                                  <w:szCs w:val="20"/>
                                </w:rPr>
                                <w:t>46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1146482" y="3498525"/>
                            <a:ext cx="3937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1144703" y="1813467"/>
                            <a:ext cx="4854" cy="2820919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535655" y="3887560"/>
                            <a:ext cx="1648660" cy="34417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AFB9B17" w14:textId="2BDF16B3" w:rsidR="00BE6F35" w:rsidRPr="00480BDD" w:rsidRDefault="00BE6F35" w:rsidP="006B45A8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0"/>
                                  <w:szCs w:val="20"/>
                                </w:rPr>
                              </w:pPr>
                              <w:r w:rsidRPr="00480BDD"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0"/>
                                  <w:szCs w:val="20"/>
                                </w:rPr>
                                <w:t>Baseline CVD=1</w:t>
                              </w:r>
                              <w:r w:rsidR="006B598D" w:rsidRPr="00480BDD">
                                <w:rPr>
                                  <w:rFonts w:ascii="Times New Roman" w:eastAsia="等线" w:hAnsi="Times New Roman" w:cs="Times New Roman"/>
                                  <w:kern w:val="2"/>
                                  <w:sz w:val="20"/>
                                  <w:szCs w:val="20"/>
                                </w:rPr>
                                <w:t>0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1146482" y="4054222"/>
                            <a:ext cx="39370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1154752" y="2577780"/>
                            <a:ext cx="393065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4744782" y="1010697"/>
                            <a:ext cx="313453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6" name="Line 10"/>
                        <wps:cNvCnPr>
                          <a:cxnSpLocks noChangeShapeType="1"/>
                        </wps:cNvCnPr>
                        <wps:spPr bwMode="auto">
                          <a:xfrm flipH="1">
                            <a:off x="4743753" y="222313"/>
                            <a:ext cx="12489" cy="1591352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" name="直接连接符 1"/>
                        <wps:cNvCnPr>
                          <a:stCxn id="4" idx="3"/>
                        </wps:cNvCnPr>
                        <wps:spPr>
                          <a:xfrm>
                            <a:off x="3108521" y="218492"/>
                            <a:ext cx="1650197" cy="3828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椭圆 2"/>
                        <wps:cNvSpPr/>
                        <wps:spPr>
                          <a:xfrm>
                            <a:off x="3761932" y="1813755"/>
                            <a:ext cx="1940183" cy="560917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" name="直接连接符 347"/>
                        <wps:cNvCnPr/>
                        <wps:spPr>
                          <a:xfrm>
                            <a:off x="4733264" y="2375226"/>
                            <a:ext cx="0" cy="8947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dk1">
                                <a:alpha val="97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wgp>
                        <wpg:cNvPr id="13" name="组合 13"/>
                        <wpg:cNvGrpSpPr/>
                        <wpg:grpSpPr>
                          <a:xfrm>
                            <a:off x="226050" y="4812075"/>
                            <a:ext cx="6246003" cy="4667053"/>
                            <a:chOff x="77188" y="5035368"/>
                            <a:chExt cx="6246003" cy="4667053"/>
                          </a:xfrm>
                        </wpg:grpSpPr>
                        <wps:wsp>
                          <wps:cNvPr id="482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7190" y="8780300"/>
                              <a:ext cx="1192642" cy="752893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noFill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gradFill rotWithShape="0">
                                    <a:gsLst>
                                      <a:gs pos="0">
                                        <a:srgbClr val="BBD5F0"/>
                                      </a:gs>
                                      <a:gs pos="100000">
                                        <a:srgbClr val="9CBEE0"/>
                                      </a:gs>
                                    </a:gsLst>
                                    <a:lin ang="5400000"/>
                                  </a:gra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22A49DC1" w14:textId="77777777" w:rsidR="00BE6F35" w:rsidRPr="009C20C4" w:rsidRDefault="00BE6F35" w:rsidP="003526E3">
                                <w:pPr>
                                  <w:pStyle w:val="a8"/>
                                  <w:spacing w:before="0" w:beforeAutospacing="0" w:after="0" w:afterAutospacing="0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C20C4"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2"/>
                                    <w:sz w:val="20"/>
                                    <w:szCs w:val="20"/>
                                  </w:rPr>
                                  <w:t xml:space="preserve">cases excluded with both </w:t>
                                </w:r>
                                <w:r w:rsidRPr="004552F9">
                                  <w:rPr>
                                    <w:rFonts w:ascii="Times New Roman" w:eastAsia="等线" w:hAnsi="Times New Roman"/>
                                    <w:sz w:val="20"/>
                                    <w:szCs w:val="20"/>
                                  </w:rPr>
                                  <w:t>incident</w:t>
                                </w:r>
                                <w:r w:rsidRPr="009C20C4"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2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2"/>
                                    <w:sz w:val="20"/>
                                    <w:szCs w:val="20"/>
                                  </w:rPr>
                                  <w:t>diabetes</w:t>
                                </w:r>
                                <w:r w:rsidRPr="009C20C4"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2"/>
                                    <w:sz w:val="20"/>
                                    <w:szCs w:val="20"/>
                                  </w:rPr>
                                  <w:t xml:space="preserve"> and CV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0" name="组合 10"/>
                          <wpg:cNvGrpSpPr/>
                          <wpg:grpSpPr>
                            <a:xfrm>
                              <a:off x="77188" y="5035368"/>
                              <a:ext cx="6246003" cy="4667053"/>
                              <a:chOff x="77188" y="5035368"/>
                              <a:chExt cx="6246003" cy="4667053"/>
                            </a:xfrm>
                          </wpg:grpSpPr>
                          <wps:wsp>
                            <wps:cNvPr id="62" name="Text Box 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7188" y="6320255"/>
                                <a:ext cx="1192642" cy="752893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noFill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gradFill rotWithShape="0">
                                      <a:gsLst>
                                        <a:gs pos="0">
                                          <a:srgbClr val="BBD5F0"/>
                                        </a:gs>
                                        <a:gs pos="100000">
                                          <a:srgbClr val="9CBEE0"/>
                                        </a:gs>
                                      </a:gsLst>
                                      <a:lin ang="5400000"/>
                                    </a:gra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4D48B09A" w14:textId="77777777" w:rsidR="00BE6F35" w:rsidRPr="009C20C4" w:rsidRDefault="00BE6F35" w:rsidP="004552F9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C20C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ases excluded with both incident 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  <w:r w:rsidRPr="009C20C4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nd CV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3" name="组合 3"/>
                            <wpg:cNvGrpSpPr/>
                            <wpg:grpSpPr>
                              <a:xfrm>
                                <a:off x="144377" y="5035368"/>
                                <a:ext cx="6178814" cy="4667053"/>
                                <a:chOff x="144377" y="5035368"/>
                                <a:chExt cx="6178814" cy="4667053"/>
                              </a:xfrm>
                            </wpg:grpSpPr>
                            <wps:wsp>
                              <wps:cNvPr id="90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58600" y="5894934"/>
                                  <a:ext cx="808554" cy="4868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DAEA817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552F9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alysis</w:t>
                                    </w: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 xml:space="preserve"> 2. </w:t>
                                    </w:r>
                                  </w:p>
                                  <w:p w14:paraId="60735E02" w14:textId="17EB6425" w:rsidR="00BE6F35" w:rsidRPr="009C20C4" w:rsidRDefault="00BE6F35" w:rsidP="003526E3">
                                    <w:pPr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Pr="009C20C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4,</w:t>
                                    </w:r>
                                    <w:r w:rsidR="006B598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2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5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91270" y="5500787"/>
                                  <a:ext cx="812605" cy="2678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EE6818C" w14:textId="27B2695C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="006B598D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53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0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11579" y="6993800"/>
                                  <a:ext cx="1124854" cy="328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7F82FF55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sv-SE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ub-analysis 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" name="直接连接符 111"/>
                              <wps:cNvCnPr>
                                <a:stCxn id="90" idx="2"/>
                              </wps:cNvCnPr>
                              <wps:spPr>
                                <a:xfrm>
                                  <a:off x="1262877" y="6381372"/>
                                  <a:ext cx="6955" cy="607318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9" name="Line 10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237066" y="5549647"/>
                                  <a:ext cx="157" cy="32828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7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4377" y="5516545"/>
                                  <a:ext cx="1233037" cy="4595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5C2A2510" w14:textId="77777777" w:rsidR="00BE6F35" w:rsidRPr="009C20C4" w:rsidRDefault="00BE6F35" w:rsidP="00DD3CD0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Missing valu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37277" y="5668353"/>
                                  <a:ext cx="216950" cy="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4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20999" y="6590050"/>
                                  <a:ext cx="617962" cy="3311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729F2E40" w14:textId="02429C69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12</w:t>
                                    </w:r>
                                    <w:r w:rsidR="009D2413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62563" y="6758075"/>
                                  <a:ext cx="216950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8" name="椭圆 348"/>
                              <wps:cNvSpPr/>
                              <wps:spPr>
                                <a:xfrm>
                                  <a:off x="820992" y="5037729"/>
                                  <a:ext cx="880281" cy="510026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3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10969" y="5896826"/>
                                  <a:ext cx="808554" cy="4868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2315A83C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552F9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alysis</w:t>
                                    </w: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 xml:space="preserve"> 3. </w:t>
                                    </w:r>
                                  </w:p>
                                  <w:p w14:paraId="10E3C4E4" w14:textId="6E9C58B2" w:rsidR="00BE6F35" w:rsidRPr="009C20C4" w:rsidRDefault="00BE6F35" w:rsidP="003526E3">
                                    <w:pPr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Pr="009C20C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4,</w:t>
                                    </w:r>
                                    <w:r w:rsidR="006B598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29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34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51683" y="5521967"/>
                                  <a:ext cx="812605" cy="2678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1645CFE4" w14:textId="7ACA840E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="006B598D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35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35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69934" y="6995692"/>
                                  <a:ext cx="1018868" cy="328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8EC210A" w14:textId="77777777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sv-SE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2"/>
                                        <w:sz w:val="20"/>
                                        <w:szCs w:val="20"/>
                                      </w:rPr>
                                      <w:t>Sub-analysis 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36" name="直接连接符 436"/>
                              <wps:cNvCnPr>
                                <a:stCxn id="433" idx="2"/>
                              </wps:cNvCnPr>
                              <wps:spPr>
                                <a:xfrm>
                                  <a:off x="2615246" y="6383264"/>
                                  <a:ext cx="675" cy="607721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7" name="Line 10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589435" y="5551539"/>
                                  <a:ext cx="157" cy="32828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0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585929" y="5670243"/>
                                  <a:ext cx="216950" cy="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1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78290" y="6602750"/>
                                  <a:ext cx="617962" cy="3311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7875805" w14:textId="408185AB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1</w:t>
                                    </w:r>
                                    <w:r w:rsidR="009D2413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3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2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614932" y="6759967"/>
                                  <a:ext cx="216950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3" name="椭圆 443"/>
                              <wps:cNvSpPr/>
                              <wps:spPr>
                                <a:xfrm>
                                  <a:off x="2173361" y="5039621"/>
                                  <a:ext cx="880281" cy="510026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5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17474" y="5896826"/>
                                  <a:ext cx="808554" cy="4868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552A7C1C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552F9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alysis</w:t>
                                    </w: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 xml:space="preserve"> 4. </w:t>
                                    </w:r>
                                  </w:p>
                                  <w:p w14:paraId="59E8298B" w14:textId="22EE94BB" w:rsidR="00BE6F35" w:rsidRPr="009C20C4" w:rsidRDefault="00BE6F35" w:rsidP="003526E3">
                                    <w:pPr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Pr="009C20C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4,</w:t>
                                    </w:r>
                                    <w:r w:rsidR="006B598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32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6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60589" y="5521966"/>
                                  <a:ext cx="812605" cy="2678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0C6368A6" w14:textId="2844C3EA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3</w:t>
                                    </w:r>
                                    <w:r w:rsidR="006B598D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3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7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358601" y="6995289"/>
                                  <a:ext cx="1000170" cy="328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415DFA7E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sv-SE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ub-analysis 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8" name="直接连接符 448"/>
                              <wps:cNvCnPr>
                                <a:stCxn id="445" idx="2"/>
                              </wps:cNvCnPr>
                              <wps:spPr>
                                <a:xfrm>
                                  <a:off x="3921751" y="6383264"/>
                                  <a:ext cx="0" cy="608124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9" name="Line 10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3895940" y="5551539"/>
                                  <a:ext cx="157" cy="32828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0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890303" y="5676756"/>
                                  <a:ext cx="216950" cy="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1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102440" y="6590050"/>
                                  <a:ext cx="617962" cy="3311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58674AE" w14:textId="6FB775DB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1</w:t>
                                    </w:r>
                                    <w:r w:rsidR="009D2413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3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2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921437" y="6759967"/>
                                  <a:ext cx="216950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3" name="椭圆 453"/>
                              <wps:cNvSpPr/>
                              <wps:spPr>
                                <a:xfrm>
                                  <a:off x="3479866" y="5039621"/>
                                  <a:ext cx="880281" cy="510026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5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25578" y="5892573"/>
                                  <a:ext cx="808554" cy="4868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48397301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4552F9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alysis</w:t>
                                    </w: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 xml:space="preserve"> 5. </w:t>
                                    </w:r>
                                  </w:p>
                                  <w:p w14:paraId="5EFDBD76" w14:textId="1357B369" w:rsidR="00BE6F35" w:rsidRPr="009C20C4" w:rsidRDefault="00BE6F35" w:rsidP="003526E3">
                                    <w:pPr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="006B598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3,99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6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178267" y="5505388"/>
                                  <a:ext cx="812605" cy="2678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B3192EA" w14:textId="2A618746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="006B598D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66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7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34438" y="6991439"/>
                                  <a:ext cx="1019577" cy="328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4B7C7E55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sv-SE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ub-analysis 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8" name="直接连接符 458"/>
                              <wps:cNvCnPr>
                                <a:stCxn id="455" idx="2"/>
                              </wps:cNvCnPr>
                              <wps:spPr>
                                <a:xfrm>
                                  <a:off x="5129855" y="6379011"/>
                                  <a:ext cx="0" cy="608527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9" name="Line 10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5090978" y="5568746"/>
                                  <a:ext cx="157" cy="32828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60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083177" y="5672177"/>
                                  <a:ext cx="23036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61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267499" y="6590050"/>
                                  <a:ext cx="617962" cy="3311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E7CFC06" w14:textId="5734181D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1</w:t>
                                    </w:r>
                                    <w:r w:rsidR="009D2413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2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2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129541" y="6755714"/>
                                  <a:ext cx="216950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63" name="椭圆 463"/>
                              <wps:cNvSpPr/>
                              <wps:spPr>
                                <a:xfrm>
                                  <a:off x="4653851" y="5035368"/>
                                  <a:ext cx="880281" cy="510026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5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368255" y="8402890"/>
                                  <a:ext cx="808554" cy="4868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06E2003B" w14:textId="77777777" w:rsidR="00BE6F35" w:rsidRPr="004552F9" w:rsidRDefault="00BE6F35" w:rsidP="004552F9">
                                    <w:pPr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552F9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Analysis 6. </w:t>
                                    </w:r>
                                  </w:p>
                                  <w:p w14:paraId="272F813F" w14:textId="2BFD6FE1" w:rsidR="00BE6F35" w:rsidRPr="004552F9" w:rsidRDefault="00BE6F35" w:rsidP="004552F9">
                                    <w:pPr>
                                      <w:jc w:val="center"/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552F9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=4,</w:t>
                                    </w:r>
                                    <w:r w:rsidR="006B598D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6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6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803321" y="8078551"/>
                                  <a:ext cx="812605" cy="5316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531246EB" w14:textId="19DB5F29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="006B598D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28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7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91270" y="9373636"/>
                                  <a:ext cx="971065" cy="328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119BEF53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sv-SE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ub-analysis 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8" name="直接连接符 468"/>
                              <wps:cNvCnPr>
                                <a:stCxn id="465" idx="2"/>
                              </wps:cNvCnPr>
                              <wps:spPr>
                                <a:xfrm flipH="1">
                                  <a:off x="1764944" y="8889696"/>
                                  <a:ext cx="7432" cy="48394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9" name="Line 10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1746721" y="8057603"/>
                                  <a:ext cx="157" cy="32828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70" name="Line 8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746878" y="8228165"/>
                                  <a:ext cx="237357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71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3058" y="9023438"/>
                                  <a:ext cx="617962" cy="3311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71F2D4D0" w14:textId="4ADED25D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14</w:t>
                                    </w:r>
                                    <w:r w:rsidR="009D2413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72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765100" y="9199705"/>
                                  <a:ext cx="216950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73" name="椭圆 473"/>
                              <wps:cNvSpPr/>
                              <wps:spPr>
                                <a:xfrm>
                                  <a:off x="1330647" y="7545685"/>
                                  <a:ext cx="880281" cy="510026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1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11057" y="8086082"/>
                                  <a:ext cx="1072943" cy="4595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57898550" w14:textId="77777777" w:rsidR="00BE6F35" w:rsidRPr="009C20C4" w:rsidRDefault="00BE6F35" w:rsidP="00DD3CD0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Missing valu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7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15578" y="8402890"/>
                                  <a:ext cx="808554" cy="4868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05355855" w14:textId="77777777" w:rsidR="00BE6F35" w:rsidRPr="009C20C4" w:rsidRDefault="00BE6F35" w:rsidP="003526E3">
                                    <w:pPr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 xml:space="preserve">Analysis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 xml:space="preserve">. </w:t>
                                    </w:r>
                                  </w:p>
                                  <w:p w14:paraId="6A8A6E92" w14:textId="5CADDFCE" w:rsidR="00BE6F35" w:rsidRPr="009C20C4" w:rsidRDefault="00BE6F35" w:rsidP="003526E3">
                                    <w:pPr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Pr="009C20C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4,</w:t>
                                    </w:r>
                                    <w:r w:rsidR="006B598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47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8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244615" y="8067859"/>
                                  <a:ext cx="812605" cy="2678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0F450040" w14:textId="05FB88AC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="006B598D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18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9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726555" y="9372106"/>
                                  <a:ext cx="968972" cy="328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3255F19E" w14:textId="77777777" w:rsidR="00BE6F35" w:rsidRPr="009C20C4" w:rsidRDefault="00BE6F35" w:rsidP="004552F9">
                                    <w:pPr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sv-SE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ub-analysis </w:t>
                                    </w:r>
                                    <w:r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0" name="直接连接符 490"/>
                              <wps:cNvCnPr>
                                <a:stCxn id="487" idx="2"/>
                                <a:endCxn id="489" idx="0"/>
                              </wps:cNvCnPr>
                              <wps:spPr>
                                <a:xfrm flipH="1">
                                  <a:off x="3211041" y="8889696"/>
                                  <a:ext cx="8814" cy="48241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dk1">
                                      <a:alpha val="97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1" name="Line 10"/>
                              <wps:cNvCnPr>
                                <a:cxnSpLocks noChangeShapeType="1"/>
                                <a:endCxn id="487" idx="0"/>
                              </wps:cNvCnPr>
                              <wps:spPr bwMode="auto">
                                <a:xfrm>
                                  <a:off x="3212643" y="8060175"/>
                                  <a:ext cx="6928" cy="34271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2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16151" y="8231203"/>
                                  <a:ext cx="216950" cy="24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3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348404" y="9029788"/>
                                  <a:ext cx="617962" cy="3311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2B2275F4" w14:textId="013E6723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1</w:t>
                                    </w:r>
                                    <w:r w:rsidR="009D2413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3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4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213779" y="9199771"/>
                                  <a:ext cx="216950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5" name="椭圆 495"/>
                              <wps:cNvSpPr/>
                              <wps:spPr>
                                <a:xfrm>
                                  <a:off x="2778281" y="7545685"/>
                                  <a:ext cx="880281" cy="510026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6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193078" y="8417495"/>
                                  <a:ext cx="808554" cy="4868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9E4AEDF" w14:textId="77777777" w:rsidR="00BE6F35" w:rsidRPr="009C20C4" w:rsidRDefault="00BE6F35" w:rsidP="003526E3">
                                    <w:pPr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 xml:space="preserve">Analysis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8</w:t>
                                    </w: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 xml:space="preserve">. </w:t>
                                    </w:r>
                                  </w:p>
                                  <w:p w14:paraId="05159C93" w14:textId="671EE6D4" w:rsidR="00BE6F35" w:rsidRPr="009C20C4" w:rsidRDefault="00BE6F35" w:rsidP="003526E3">
                                    <w:pPr>
                                      <w:adjustRightInd w:val="0"/>
                                      <w:jc w:val="center"/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hAnsi="Times New Roman"/>
                                        <w:sz w:val="20"/>
                                        <w:szCs w:val="20"/>
                                      </w:rPr>
                                      <w:t>n=</w:t>
                                    </w:r>
                                    <w:r w:rsidRPr="009C20C4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4,</w:t>
                                    </w:r>
                                    <w:r w:rsidR="006B598D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50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7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53855" y="7974163"/>
                                  <a:ext cx="812605" cy="2678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71D116D5" w14:textId="01D9AD34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1</w:t>
                                    </w:r>
                                    <w:r w:rsidR="006B598D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4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8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119942" y="9373636"/>
                                  <a:ext cx="950363" cy="328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4A45E4DF" w14:textId="77777777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  <w:lang w:val="sv-SE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2"/>
                                        <w:sz w:val="20"/>
                                        <w:szCs w:val="20"/>
                                      </w:rPr>
                                      <w:t xml:space="preserve">Sub-analysis </w:t>
                                    </w:r>
                                    <w:r>
                                      <w:rPr>
                                        <w:rFonts w:ascii="Times New Roman" w:eastAsia="等线" w:hAnsi="Times New Roman" w:cs="Times New Roman"/>
                                        <w:color w:val="000000"/>
                                        <w:kern w:val="2"/>
                                        <w:sz w:val="20"/>
                                        <w:szCs w:val="20"/>
                                      </w:rPr>
                                      <w:t>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9" name="直接连接符 499"/>
                              <wps:cNvCnPr>
                                <a:stCxn id="496" idx="2"/>
                                <a:endCxn id="498" idx="0"/>
                              </wps:cNvCnPr>
                              <wps:spPr>
                                <a:xfrm flipH="1">
                                  <a:off x="4595124" y="8904301"/>
                                  <a:ext cx="2231" cy="46933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dk1">
                                      <a:alpha val="97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0" name="Line 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607444" y="8056423"/>
                                  <a:ext cx="10660" cy="36107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1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607190" y="8135352"/>
                                  <a:ext cx="254209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2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634444" y="9042488"/>
                                  <a:ext cx="831490" cy="33114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6108A0B1" w14:textId="4BDFC940" w:rsidR="00BE6F35" w:rsidRPr="009C20C4" w:rsidRDefault="00BE6F35" w:rsidP="003526E3">
                                    <w:pPr>
                                      <w:pStyle w:val="a8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1</w:t>
                                    </w:r>
                                    <w:r w:rsidR="009D2413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4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3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96949" y="9210169"/>
                                  <a:ext cx="216950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04" name="椭圆 504"/>
                              <wps:cNvSpPr/>
                              <wps:spPr>
                                <a:xfrm>
                                  <a:off x="4166728" y="7544476"/>
                                  <a:ext cx="880281" cy="510026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5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793294" y="8181389"/>
                                  <a:ext cx="1529897" cy="50554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noFill/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gradFill rotWithShape="0">
                                        <a:gsLst>
                                          <a:gs pos="0">
                                            <a:srgbClr val="BBD5F0"/>
                                          </a:gs>
                                          <a:gs pos="100000">
                                            <a:srgbClr val="9CBEE0"/>
                                          </a:gs>
                                        </a:gsLst>
                                        <a:lin ang="5400000"/>
                                      </a:gra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1106EF03" w14:textId="2AB4550A" w:rsidR="00BE6F35" w:rsidRPr="009C20C4" w:rsidRDefault="00BE6F35" w:rsidP="0048599F">
                                    <w:pPr>
                                      <w:pStyle w:val="a8"/>
                                      <w:spacing w:before="0" w:beforeAutospacing="0" w:after="0" w:afterAutospacing="0" w:line="200" w:lineRule="exact"/>
                                      <w:ind w:left="200" w:hangingChars="100" w:hanging="20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Extreme</w:t>
                                    </w:r>
                                    <w:r w:rsidR="00893135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value</w:t>
                                    </w:r>
                                    <w:r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9C20C4">
                                      <w:rPr>
                                        <w:rFonts w:ascii="Times New Roman" w:eastAsia="等线" w:hAnsi="Times New Roman"/>
                                        <w:sz w:val="20"/>
                                        <w:szCs w:val="20"/>
                                      </w:rPr>
                                      <w:t>n=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6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607693" y="8291213"/>
                                  <a:ext cx="246252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</wpg:wgp>
                      <wps:wsp>
                        <wps:cNvPr id="527" name="直接连接符 527"/>
                        <wps:cNvCnPr/>
                        <wps:spPr>
                          <a:xfrm>
                            <a:off x="604336" y="4634657"/>
                            <a:ext cx="5195502" cy="85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dk1">
                                <a:alpha val="97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1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5799333" y="4634386"/>
                            <a:ext cx="1" cy="33503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2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604389" y="4634928"/>
                            <a:ext cx="1" cy="33503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607276" y="4232833"/>
                            <a:ext cx="1648460" cy="34353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gradFill rotWithShape="0">
                                  <a:gsLst>
                                    <a:gs pos="0">
                                      <a:srgbClr val="BBD5F0"/>
                                    </a:gs>
                                    <a:gs pos="100000">
                                      <a:srgbClr val="9CBEE0"/>
                                    </a:gs>
                                  </a:gsLst>
                                  <a:lin ang="5400000"/>
                                </a:gra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23B0CC9" w14:textId="44DE1A89" w:rsidR="00BE6F35" w:rsidRPr="00480BDD" w:rsidRDefault="00BE6F35" w:rsidP="003C71ED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</w:pPr>
                              <w:r w:rsidRPr="00480BD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4</w:t>
                              </w:r>
                              <w:r w:rsidR="006B598D" w:rsidRPr="00480BD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65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4DE092E" id="画布 24" o:spid="_x0000_s1035" editas="canvas" style="width:519.9pt;height:770.15pt;mso-position-horizontal-relative:char;mso-position-vertical-relative:line" coordsize="66027,97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6" type="#_x0000_t75" style="position:absolute;width:66027;height:97809;visibility:visible;mso-wrap-style:square">
                  <v:fill o:detectmouseclick="t"/>
                  <v:path o:connecttype="none"/>
                </v:shape>
                <v:shape id="Text Box 4" o:spid="_x0000_s1037" type="#_x0000_t202" style="position:absolute;left:6825;top:665;width:24260;height:3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74FBCBCB" w14:textId="1C224E98" w:rsidR="00BE6F35" w:rsidRPr="005F1CE1" w:rsidRDefault="00BE6F35" w:rsidP="00770DEE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MDC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S</w:t>
                        </w:r>
                        <w:r w:rsidRPr="005F1CE1">
                          <w:rPr>
                            <w:rFonts w:ascii="Times New Roman" w:hAnsi="Times New Roman"/>
                            <w:szCs w:val="21"/>
                          </w:rPr>
                          <w:t xml:space="preserve"> </w:t>
                        </w: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cohort</w:t>
                        </w:r>
                        <w:r w:rsidRPr="005F1CE1">
                          <w:rPr>
                            <w:rFonts w:ascii="Times New Roman" w:hAnsi="Times New Roman"/>
                            <w:szCs w:val="21"/>
                          </w:rPr>
                          <w:t>, n=28449</w:t>
                        </w:r>
                      </w:p>
                    </w:txbxContent>
                  </v:textbox>
                </v:shape>
                <v:shape id="Text Box 9" o:spid="_x0000_s1038" type="#_x0000_t202" style="position:absolute;left:28995;top:4978;width:16156;height:10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1C9BDE5C" w14:textId="77777777" w:rsidR="00BE6F35" w:rsidRPr="004552F9" w:rsidRDefault="00BE6F35" w:rsidP="00770DEE">
                        <w:pPr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Missing covariables=497</w:t>
                        </w:r>
                      </w:p>
                      <w:p w14:paraId="22AE23F3" w14:textId="77777777" w:rsidR="00BE6F35" w:rsidRPr="004552F9" w:rsidRDefault="00BE6F35" w:rsidP="00770DEE">
                        <w:pPr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(</w:t>
                        </w:r>
                        <w:r w:rsidRPr="004552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Waist circumference</w:t>
                        </w:r>
                        <w:r w:rsidRPr="004552F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=61</w:t>
                        </w:r>
                      </w:p>
                      <w:p w14:paraId="0DA5E16B" w14:textId="77777777" w:rsidR="00BE6F35" w:rsidRPr="004552F9" w:rsidRDefault="00BE6F35" w:rsidP="00770DEE">
                        <w:pPr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moking</w:t>
                        </w:r>
                        <w:r w:rsidRPr="004552F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=322</w:t>
                        </w:r>
                      </w:p>
                      <w:p w14:paraId="2FC58BEE" w14:textId="77777777" w:rsidR="00BE6F35" w:rsidRPr="004552F9" w:rsidRDefault="00BE6F35" w:rsidP="00770DEE">
                        <w:pPr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Blood </w:t>
                        </w: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pressure</w:t>
                        </w:r>
                        <w:r w:rsidRPr="004552F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=30</w:t>
                        </w:r>
                      </w:p>
                      <w:p w14:paraId="4895FCEE" w14:textId="77777777" w:rsidR="00BE6F35" w:rsidRPr="004552F9" w:rsidRDefault="00BE6F35" w:rsidP="00770DEE">
                        <w:pPr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Leukocyte counts</w:t>
                        </w:r>
                        <w:r w:rsidRPr="004552F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=84)</w:t>
                        </w:r>
                      </w:p>
                    </w:txbxContent>
                  </v:textbox>
                </v:shape>
                <v:line id="Line 10" o:spid="_x0000_s1039" style="position:absolute;flip:x;visibility:visible;mso-wrap-style:square" from="11446,3764" to="11495,124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" strokeweight="1pt">
                  <v:stroke endarrow="block"/>
                </v:line>
                <v:shape id="Text Box 12" o:spid="_x0000_s1040" type="#_x0000_t202" style="position:absolute;left:50587;top:13192;width:13992;height:4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6E1ED49F" w14:textId="0996B018" w:rsidR="00BE6F35" w:rsidRPr="00480BDD" w:rsidRDefault="00BE6F35" w:rsidP="00770DEE">
                        <w:pPr>
                          <w:jc w:val="center"/>
                          <w:rPr>
                            <w:rFonts w:ascii="Times New Roman" w:hAnsi="Times New Roman"/>
                            <w:szCs w:val="21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Baseline</w:t>
                        </w:r>
                        <w:r w:rsidRPr="00480BDD">
                          <w:rPr>
                            <w:rFonts w:ascii="Times New Roman" w:hAnsi="Times New Roman"/>
                            <w:szCs w:val="21"/>
                          </w:rPr>
                          <w:t xml:space="preserve"> </w:t>
                        </w: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CVD</w:t>
                        </w:r>
                        <w:r w:rsidRPr="00480BDD">
                          <w:rPr>
                            <w:rFonts w:ascii="Times New Roman" w:hAnsi="Times New Roman"/>
                            <w:szCs w:val="21"/>
                          </w:rPr>
                          <w:t>=</w:t>
                        </w: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7</w:t>
                        </w:r>
                        <w:r w:rsidR="004F3014"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47</w:t>
                        </w:r>
                      </w:p>
                    </w:txbxContent>
                  </v:textbox>
                </v:shape>
                <v:shape id="Text Box 13" o:spid="_x0000_s1041" type="#_x0000_t202" style="position:absolute;left:50619;top:1052;width:13960;height:5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52D97945" w14:textId="77777777" w:rsidR="00BE6F35" w:rsidRPr="004552F9" w:rsidRDefault="00BE6F35" w:rsidP="004552F9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5F1CE1">
                          <w:rPr>
                            <w:rFonts w:ascii="Times New Roman" w:hAnsi="Times New Roman"/>
                            <w:szCs w:val="21"/>
                          </w:rPr>
                          <w:t>T</w:t>
                        </w: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otal leukocyte count</w:t>
                        </w:r>
                      </w:p>
                      <w:p w14:paraId="7C0E381C" w14:textId="77777777" w:rsidR="00BE6F35" w:rsidRPr="004552F9" w:rsidRDefault="00BE6F35" w:rsidP="006B45A8">
                        <w:pPr>
                          <w:pStyle w:val="a8"/>
                          <w:spacing w:before="0" w:beforeAutospacing="0" w:after="0" w:afterAutospacing="0"/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&gt;20</w:t>
                        </w:r>
                        <w:r w:rsidRPr="004552F9">
                          <w:rPr>
                            <w:rFonts w:ascii="Times New Roman" w:eastAsia="等线" w:hAnsi="Times New Roman" w:cs="Times New Roman" w:hint="eastAsia"/>
                            <w:color w:val="000000"/>
                            <w:kern w:val="2"/>
                            <w:sz w:val="20"/>
                            <w:szCs w:val="20"/>
                          </w:rPr>
                          <w:t>×</w:t>
                        </w: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10</w:t>
                        </w:r>
                        <w:r w:rsidRPr="00351659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  <w:sz w:val="20"/>
                            <w:szCs w:val="20"/>
                            <w:vertAlign w:val="superscript"/>
                          </w:rPr>
                          <w:t>9</w:t>
                        </w: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  <w:sz w:val="20"/>
                            <w:szCs w:val="20"/>
                          </w:rPr>
                          <w:t>/L=22</w:t>
                        </w:r>
                      </w:p>
                    </w:txbxContent>
                  </v:textbox>
                </v:shape>
                <v:shape id="Text Box 15" o:spid="_x0000_s1042" type="#_x0000_t202" style="position:absolute;left:37719;top:24647;width:19202;height:5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2BDB1B8A" w14:textId="6B2DE154" w:rsidR="00BE6F35" w:rsidRPr="004552F9" w:rsidRDefault="00BE6F35" w:rsidP="004552F9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Cohort analysis 1. n=</w:t>
                        </w:r>
                        <w:r w:rsidR="004F3014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25969</w:t>
                        </w: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, aged 45-73 years, 37.9% men</w:t>
                        </w:r>
                      </w:p>
                    </w:txbxContent>
                  </v:textbox>
                </v:shape>
                <v:shape id="Text Box 13" o:spid="_x0000_s1043" type="#_x0000_t202" style="position:absolute;left:50566;top:7584;width:14013;height:49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431471A9" w14:textId="5A2A31A0" w:rsidR="00BE6F35" w:rsidRPr="00480BDD" w:rsidRDefault="00BE6F35" w:rsidP="004552F9">
                        <w:pPr>
                          <w:jc w:val="center"/>
                          <w:rPr>
                            <w:szCs w:val="21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Baseline</w:t>
                        </w:r>
                        <w:r w:rsidRPr="00480BDD">
                          <w:rPr>
                            <w:rFonts w:ascii="Times New Roman" w:hAnsi="Times New Roman"/>
                            <w:szCs w:val="21"/>
                          </w:rPr>
                          <w:t xml:space="preserve"> </w:t>
                        </w: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diabetes</w:t>
                        </w:r>
                        <w:r w:rsidRPr="00480BDD">
                          <w:rPr>
                            <w:rFonts w:ascii="Times New Roman" w:eastAsia="等线" w:hAnsi="Times New Roman" w:cs="Times New Roman"/>
                            <w:szCs w:val="21"/>
                          </w:rPr>
                          <w:t>=1</w:t>
                        </w:r>
                        <w:r w:rsidR="004F3014" w:rsidRPr="00480BDD">
                          <w:rPr>
                            <w:rFonts w:ascii="Times New Roman" w:hAnsi="Times New Roman" w:cs="Times New Roman"/>
                            <w:szCs w:val="21"/>
                          </w:rPr>
                          <w:t>214</w:t>
                        </w:r>
                      </w:p>
                    </w:txbxContent>
                  </v:textbox>
                </v:shape>
                <v:shape id="Text Box 15" o:spid="_x0000_s1044" type="#_x0000_t202" style="position:absolute;left:37877;top:31825;width:19187;height:7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34DC78CE" w14:textId="20FA697F" w:rsidR="00BE6F35" w:rsidRPr="00480BDD" w:rsidRDefault="00BE6F35" w:rsidP="004552F9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Sub-analysis 1: cases excluded with both diabetes and CVD during follow-up=</w:t>
                        </w:r>
                        <w:r w:rsidR="00ED0259"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982</w:t>
                        </w:r>
                      </w:p>
                    </w:txbxContent>
                  </v:textbox>
                </v:shape>
                <v:line id="直接连接符 46" o:spid="_x0000_s1045" style="position:absolute;visibility:visible;mso-wrap-style:square" from="47063,30108" to="47063,31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" strokecolor="black [3200]" strokeweight="1pt">
                  <v:stroke opacity="63479f" joinstyle="miter"/>
                </v:line>
                <v:line id="直接连接符 47" o:spid="_x0000_s1046" style="position:absolute;visibility:visible;mso-wrap-style:square" from="37877,31489" to="57064,31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" strokecolor="black [3200]" strokeweight="1pt">
                  <v:stroke opacity="63479f" joinstyle="miter"/>
                </v:line>
                <v:shape id="Text Box 4" o:spid="_x0000_s1047" type="#_x0000_t202" style="position:absolute;left:6825;top:12574;width:12228;height:5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43D7535C" w14:textId="1FBEA65C" w:rsidR="00BE6F35" w:rsidRPr="004552F9" w:rsidRDefault="00BE6F35" w:rsidP="00770DEE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MDC-CV cohort, n=6103</w:t>
                        </w:r>
                      </w:p>
                    </w:txbxContent>
                  </v:textbox>
                </v:shape>
                <v:line id="Line 8" o:spid="_x0000_s1048" style="position:absolute;flip:x;visibility:visible;mso-wrap-style:square" from="45050,7916" to="47452,7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" strokeweight="1pt">
                  <v:stroke endarrow="block"/>
                </v:line>
                <v:line id="Line 8" o:spid="_x0000_s1049" style="position:absolute;visibility:visible;mso-wrap-style:square" from="47479,4606" to="50667,4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" strokeweight="1pt">
                  <v:stroke endarrow="block"/>
                </v:line>
                <v:line id="Line 8" o:spid="_x0000_s1050" style="position:absolute;visibility:visible;mso-wrap-style:square" from="47394,15511" to="50513,15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" strokeweight="1pt">
                  <v:stroke endarrow="block"/>
                </v:line>
                <v:shape id="Text Box 9" o:spid="_x0000_s1051" type="#_x0000_t202" style="position:absolute;left:15475;top:20224;width:16572;height:10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12B76DB8" w14:textId="1798BF29" w:rsidR="00BE6F35" w:rsidRPr="00480BDD" w:rsidRDefault="00BE6F35" w:rsidP="004552F9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4552F9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Missing covari</w:t>
                        </w: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ables=8</w:t>
                        </w:r>
                        <w:r w:rsidR="00892486"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75</w:t>
                        </w:r>
                      </w:p>
                      <w:p w14:paraId="21F8F0B4" w14:textId="77777777" w:rsidR="00BE6F35" w:rsidRPr="00480BDD" w:rsidRDefault="00BE6F35" w:rsidP="004552F9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(Waist circumference=10</w:t>
                        </w:r>
                      </w:p>
                      <w:p w14:paraId="66370075" w14:textId="77777777" w:rsidR="00BE6F35" w:rsidRPr="00480BDD" w:rsidRDefault="00BE6F35" w:rsidP="004552F9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Smoking=281</w:t>
                        </w:r>
                      </w:p>
                      <w:p w14:paraId="09D1845A" w14:textId="77777777" w:rsidR="00892486" w:rsidRPr="00480BDD" w:rsidRDefault="00BE6F35" w:rsidP="003C71ED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LDL=565</w:t>
                        </w:r>
                      </w:p>
                      <w:p w14:paraId="671964E3" w14:textId="03D5B525" w:rsidR="00BE6F35" w:rsidRPr="00480BDD" w:rsidRDefault="00892486" w:rsidP="003C71ED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Glucose=19</w:t>
                        </w:r>
                        <w:r w:rsidR="00BE6F35" w:rsidRPr="00480BDD">
                          <w:rPr>
                            <w:rFonts w:ascii="Times New Roman" w:eastAsia="等线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13" o:spid="_x0000_s1052" type="#_x0000_t202" style="position:absolute;left:15356;top:33318;width:16515;height:3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435FCC40" w14:textId="4DAC5C16" w:rsidR="00BE6F35" w:rsidRPr="00480BDD" w:rsidRDefault="00BE6F35" w:rsidP="006B45A8">
                        <w:pPr>
                          <w:pStyle w:val="a8"/>
                          <w:spacing w:before="0" w:beforeAutospacing="0" w:after="0" w:afterAutospacing="0"/>
                          <w:jc w:val="center"/>
                          <w:rPr>
                            <w:rFonts w:ascii="Times New Roman" w:eastAsia="等线" w:hAnsi="Times New Roman" w:cs="Times New Roman"/>
                            <w:kern w:val="2"/>
                            <w:sz w:val="20"/>
                            <w:szCs w:val="20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kern w:val="2"/>
                            <w:sz w:val="20"/>
                            <w:szCs w:val="20"/>
                          </w:rPr>
                          <w:t>Baseline diabetes=</w:t>
                        </w:r>
                        <w:r w:rsidR="006B598D" w:rsidRPr="00480BDD">
                          <w:rPr>
                            <w:rFonts w:ascii="Times New Roman" w:eastAsia="等线" w:hAnsi="Times New Roman" w:cs="Times New Roman"/>
                            <w:kern w:val="2"/>
                            <w:sz w:val="20"/>
                            <w:szCs w:val="20"/>
                          </w:rPr>
                          <w:t>462</w:t>
                        </w:r>
                      </w:p>
                    </w:txbxContent>
                  </v:textbox>
                </v:shape>
                <v:line id="Line 8" o:spid="_x0000_s1053" style="position:absolute;visibility:visible;mso-wrap-style:square" from="11464,34985" to="15401,34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" strokeweight="1pt">
                  <v:stroke endarrow="block"/>
                </v:line>
                <v:line id="Line 10" o:spid="_x0000_s1054" style="position:absolute;visibility:visible;mso-wrap-style:square" from="11447,18134" to="11495,46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" strokeweight="1pt">
                  <v:stroke endarrow="block"/>
                </v:line>
                <v:shape id="Text Box 13" o:spid="_x0000_s1055" type="#_x0000_t202" style="position:absolute;left:15356;top:38875;width:16487;height:3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" filled="f" fillcolor="#bbd5f0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1AFB9B17" w14:textId="2BDF16B3" w:rsidR="00BE6F35" w:rsidRPr="00480BDD" w:rsidRDefault="00BE6F35" w:rsidP="006B45A8">
                        <w:pPr>
                          <w:pStyle w:val="a8"/>
                          <w:spacing w:before="0" w:beforeAutospacing="0" w:after="0" w:afterAutospacing="0"/>
                          <w:jc w:val="center"/>
                          <w:rPr>
                            <w:rFonts w:ascii="Times New Roman" w:eastAsia="等线" w:hAnsi="Times New Roman" w:cs="Times New Roman"/>
                            <w:kern w:val="2"/>
                            <w:sz w:val="20"/>
                            <w:szCs w:val="20"/>
                          </w:rPr>
                        </w:pPr>
                        <w:r w:rsidRPr="00480BDD">
                          <w:rPr>
                            <w:rFonts w:ascii="Times New Roman" w:eastAsia="等线" w:hAnsi="Times New Roman" w:cs="Times New Roman"/>
                            <w:kern w:val="2"/>
                            <w:sz w:val="20"/>
                            <w:szCs w:val="20"/>
                          </w:rPr>
                          <w:t>Baseline CVD=1</w:t>
                        </w:r>
                        <w:r w:rsidR="006B598D" w:rsidRPr="00480BDD">
                          <w:rPr>
                            <w:rFonts w:ascii="Times New Roman" w:eastAsia="等线" w:hAnsi="Times New Roman" w:cs="Times New Roman"/>
                            <w:kern w:val="2"/>
                            <w:sz w:val="20"/>
                            <w:szCs w:val="20"/>
                          </w:rPr>
                          <w:t>08</w:t>
                        </w:r>
                      </w:p>
                    </w:txbxContent>
                  </v:textbox>
                </v:shape>
                <v:line id="Line 8" o:spid="_x0000_s1056" style="position:absolute;visibility:visible;mso-wrap-style:square" from="11464,40542" to="15401,405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" strokeweight="1pt">
                  <v:stroke endarrow="block"/>
                </v:line>
                <v:line id="Line 8" o:spid="_x0000_s1057" style="position:absolute;visibility:visible;mso-wrap-style:square" from="11547,25777" to="15478,257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" strokeweight="1pt">
                  <v:stroke endarrow="block"/>
                </v:line>
                <v:line id="Line 8" o:spid="_x0000_s1058" style="position:absolute;visibility:visible;mso-wrap-style:square" from="47447,10106" to="50582,101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" strokeweight="1pt">
                  <v:stroke endarrow="block"/>
                </v:line>
                <v:line id="Line 10" o:spid="_x0000_s1059" style="position:absolute;flip:x;visibility:visible;mso-wrap-style:square" from="47437,2223" to="47562,181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" strokeweight="1pt">
                  <v:stroke endarrow="block"/>
                </v:line>
                <v:line id="直接连接符 1" o:spid="_x0000_s1060" style="position:absolute;visibility:visible;mso-wrap-style:square" from="31085,2184" to="47587,22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" strokecolor="black [3213]" strokeweight="1pt">
                  <v:stroke joinstyle="miter"/>
                </v:line>
                <v:oval id="椭圆 2" o:spid="_x0000_s1061" style="position:absolute;left:37619;top:18137;width:19402;height:56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" filled="f" strokecolor="black [3213]" strokeweight="1pt">
                  <v:stroke joinstyle="miter"/>
                </v:oval>
                <v:line id="直接连接符 347" o:spid="_x0000_s1062" style="position:absolute;visibility:visible;mso-wrap-style:square" from="47332,23752" to="47332,24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" strokecolor="black [3200]" strokeweight="1pt">
                  <v:stroke opacity="63479f" joinstyle="miter"/>
                </v:line>
                <v:group id="组合 13" o:spid="_x0000_s1063" style="position:absolute;left:2260;top:48120;width:62460;height:46671" coordorigin="771,50353" coordsize="62460,4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Text Box 9" o:spid="_x0000_s1064" type="#_x0000_t202" style="position:absolute;left:771;top:87803;width:11927;height:7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" filled="f" fillcolor="#bbd5f0" stroked="f" strokeweight="1pt">
                    <v:fill color2="#9cbee0" focus="100%" type="gradient">
                      <o:fill v:ext="view" type="gradientUnscaled"/>
                    </v:fill>
                    <v:textbox>
                      <w:txbxContent>
                        <w:p w14:paraId="22A49DC1" w14:textId="77777777" w:rsidR="00BE6F35" w:rsidRPr="009C20C4" w:rsidRDefault="00BE6F35" w:rsidP="003526E3">
                          <w:pPr>
                            <w:pStyle w:val="a8"/>
                            <w:spacing w:before="0" w:beforeAutospacing="0" w:after="0" w:afterAutospacing="0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9C20C4">
                            <w:rPr>
                              <w:rFonts w:ascii="Times New Roman" w:eastAsia="等线" w:hAnsi="Times New Roman" w:cs="Times New Roman"/>
                              <w:color w:val="000000"/>
                              <w:kern w:val="2"/>
                              <w:sz w:val="20"/>
                              <w:szCs w:val="20"/>
                            </w:rPr>
                            <w:t xml:space="preserve">cases excluded with both </w:t>
                          </w:r>
                          <w:r w:rsidRPr="004552F9">
                            <w:rPr>
                              <w:rFonts w:ascii="Times New Roman" w:eastAsia="等线" w:hAnsi="Times New Roman"/>
                              <w:sz w:val="20"/>
                              <w:szCs w:val="20"/>
                            </w:rPr>
                            <w:t>incident</w:t>
                          </w:r>
                          <w:r w:rsidRPr="009C20C4">
                            <w:rPr>
                              <w:rFonts w:ascii="Times New Roman" w:eastAsia="等线" w:hAnsi="Times New Roman" w:cs="Times New Roman"/>
                              <w:color w:val="000000"/>
                              <w:kern w:val="2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等线" w:hAnsi="Times New Roman" w:cs="Times New Roman"/>
                              <w:color w:val="000000"/>
                              <w:kern w:val="2"/>
                              <w:sz w:val="20"/>
                              <w:szCs w:val="20"/>
                            </w:rPr>
                            <w:t>diabetes</w:t>
                          </w:r>
                          <w:r w:rsidRPr="009C20C4">
                            <w:rPr>
                              <w:rFonts w:ascii="Times New Roman" w:eastAsia="等线" w:hAnsi="Times New Roman" w:cs="Times New Roman"/>
                              <w:color w:val="000000"/>
                              <w:kern w:val="2"/>
                              <w:sz w:val="20"/>
                              <w:szCs w:val="20"/>
                            </w:rPr>
                            <w:t xml:space="preserve"> and CVD</w:t>
                          </w:r>
                        </w:p>
                      </w:txbxContent>
                    </v:textbox>
                  </v:shape>
                  <v:group id="组合 10" o:spid="_x0000_s1065" style="position:absolute;left:771;top:50353;width:62460;height:46671" coordorigin="771,50353" coordsize="62460,4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 id="Text Box 9" o:spid="_x0000_s1066" type="#_x0000_t202" style="position:absolute;left:771;top:63202;width:11927;height:75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" filled="f" fillcolor="#bbd5f0" stroked="f" strokeweight="1.5pt">
                      <v:fill color2="#9cbee0" focus="100%" type="gradient">
                        <o:fill v:ext="view" type="gradientUnscaled"/>
                      </v:fill>
                      <v:textbox>
                        <w:txbxContent>
                          <w:p w14:paraId="4D48B09A" w14:textId="77777777" w:rsidR="00BE6F35" w:rsidRPr="009C20C4" w:rsidRDefault="00BE6F35" w:rsidP="004552F9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C20C4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cases excluded with both incident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abetes</w:t>
                            </w:r>
                            <w:r w:rsidRPr="009C20C4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nd CVD</w:t>
                            </w:r>
                          </w:p>
                        </w:txbxContent>
                      </v:textbox>
                    </v:shape>
                    <v:group id="组合 3" o:spid="_x0000_s1067" style="position:absolute;left:1443;top:50353;width:61788;height:46671" coordorigin="1443,50353" coordsize="61788,46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<v:shape id="Text Box 15" o:spid="_x0000_s1068" type="#_x0000_t202" style="position:absolute;left:8586;top:58949;width:8085;height:4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" filled="f" fillcolor="#bbd5f0" strokecolor="black [3213]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DAEA817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alysis</w:t>
                              </w: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2. </w:t>
                              </w:r>
                            </w:p>
                            <w:p w14:paraId="60735E02" w14:textId="17EB6425" w:rsidR="00BE6F35" w:rsidRPr="009C20C4" w:rsidRDefault="00BE6F35" w:rsidP="003526E3">
                              <w:pPr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9C20C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,</w:t>
                              </w:r>
                              <w:r w:rsidR="006B598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22</w:t>
                              </w:r>
                            </w:p>
                          </w:txbxContent>
                        </v:textbox>
                      </v:shape>
                      <v:shape id="Text Box 9" o:spid="_x0000_s1069" type="#_x0000_t202" style="position:absolute;left:12912;top:55007;width:8126;height:2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EE6818C" w14:textId="27B2695C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6B598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536</w:t>
                              </w:r>
                            </w:p>
                          </w:txbxContent>
                        </v:textbox>
                      </v:shape>
                      <v:shape id="Text Box 15" o:spid="_x0000_s1070" type="#_x0000_t202" style="position:absolute;left:6115;top:69938;width:11249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7F82FF55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ub-analysis 2</w:t>
                              </w:r>
                            </w:p>
                          </w:txbxContent>
                        </v:textbox>
                      </v:shape>
                      <v:line id="直接连接符 111" o:spid="_x0000_s1071" style="position:absolute;visibility:visible;mso-wrap-style:square" from="12628,63813" to="12698,69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" strokecolor="black [3213]" strokeweight="1pt">
                        <v:stroke joinstyle="miter"/>
                      </v:line>
                      <v:line id="Line 10" o:spid="_x0000_s1072" style="position:absolute;flip:x;visibility:visible;mso-wrap-style:square" from="12370,55496" to="12372,58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" strokecolor="black [3213]" strokeweight="1pt">
                        <v:stroke endarrow="block"/>
                      </v:line>
                      <v:shape id="Text Box 9" o:spid="_x0000_s1073" type="#_x0000_t202" style="position:absolute;left:1443;top:55165;width:12331;height:4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" filled="f" fillcolor="#bbd5f0" stroked="f" strokeweight="1.5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5C2A2510" w14:textId="77777777" w:rsidR="00BE6F35" w:rsidRPr="009C20C4" w:rsidRDefault="00BE6F35" w:rsidP="00DD3CD0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Missing value</w:t>
                              </w:r>
                            </w:p>
                          </w:txbxContent>
                        </v:textbox>
                      </v:shape>
                      <v:line id="Line 8" o:spid="_x0000_s1074" style="position:absolute;visibility:visible;mso-wrap-style:square" from="12372,56683" to="14542,56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" strokecolor="black [3213]" strokeweight="1pt">
                        <v:stroke endarrow="block"/>
                      </v:line>
                      <v:shape id="Text Box 9" o:spid="_x0000_s1075" type="#_x0000_t202" style="position:absolute;left:14209;top:65900;width:6180;height:3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729F2E40" w14:textId="02429C69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12</w:t>
                              </w:r>
                              <w:r w:rsidR="009D2413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line id="Line 8" o:spid="_x0000_s1076" style="position:absolute;visibility:visible;mso-wrap-style:square" from="12625,67580" to="14795,675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" strokecolor="black [3213]" strokeweight="1pt">
                        <v:stroke endarrow="block"/>
                      </v:line>
                      <v:oval id="椭圆 348" o:spid="_x0000_s1077" style="position:absolute;left:8209;top:50377;width:8803;height:5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" filled="f" strokecolor="black [3213]" strokeweight="1pt">
                        <v:stroke joinstyle="miter"/>
                      </v:oval>
                      <v:shape id="Text Box 15" o:spid="_x0000_s1078" type="#_x0000_t202" style="position:absolute;left:22109;top:58968;width:8086;height:4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" filled="f" fillcolor="#bbd5f0" strokecolor="black [3213]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2315A83C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alysis</w:t>
                              </w: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3. </w:t>
                              </w:r>
                            </w:p>
                            <w:p w14:paraId="10E3C4E4" w14:textId="6E9C58B2" w:rsidR="00BE6F35" w:rsidRPr="009C20C4" w:rsidRDefault="00BE6F35" w:rsidP="003526E3">
                              <w:pPr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9C20C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,</w:t>
                              </w:r>
                              <w:r w:rsidR="006B598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99</w:t>
                              </w:r>
                            </w:p>
                          </w:txbxContent>
                        </v:textbox>
                      </v:shape>
                      <v:shape id="Text Box 9" o:spid="_x0000_s1079" type="#_x0000_t202" style="position:absolute;left:26516;top:55219;width:8126;height:2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1645CFE4" w14:textId="7ACA840E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6B598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359</w:t>
                              </w:r>
                            </w:p>
                          </w:txbxContent>
                        </v:textbox>
                      </v:shape>
                      <v:shape id="Text Box 15" o:spid="_x0000_s1080" type="#_x0000_t202" style="position:absolute;left:20699;top:69956;width:10189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8EC210A" w14:textId="77777777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Sub-analysis 3</w:t>
                              </w:r>
                            </w:p>
                          </w:txbxContent>
                        </v:textbox>
                      </v:shape>
                      <v:line id="直接连接符 436" o:spid="_x0000_s1081" style="position:absolute;visibility:visible;mso-wrap-style:square" from="26152,63832" to="26159,69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" strokecolor="black [3213]" strokeweight="1pt">
                        <v:stroke joinstyle="miter"/>
                      </v:line>
                      <v:line id="Line 10" o:spid="_x0000_s1082" style="position:absolute;flip:x;visibility:visible;mso-wrap-style:square" from="25894,55515" to="25895,58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" strokecolor="black [3213]" strokeweight="1pt">
                        <v:stroke endarrow="block"/>
                      </v:line>
                      <v:line id="Line 8" o:spid="_x0000_s1083" style="position:absolute;visibility:visible;mso-wrap-style:square" from="25859,56702" to="28028,56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" strokecolor="black [3213]" strokeweight="1pt">
                        <v:stroke endarrow="block"/>
                      </v:line>
                      <v:shape id="Text Box 9" o:spid="_x0000_s1084" type="#_x0000_t202" style="position:absolute;left:27782;top:66027;width:6180;height:3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7875805" w14:textId="408185AB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1</w:t>
                              </w:r>
                              <w:r w:rsidR="009D2413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36</w:t>
                              </w:r>
                            </w:p>
                          </w:txbxContent>
                        </v:textbox>
                      </v:shape>
                      <v:line id="Line 8" o:spid="_x0000_s1085" style="position:absolute;visibility:visible;mso-wrap-style:square" from="26149,67599" to="28318,675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" strokecolor="black [3213]" strokeweight="1pt">
                        <v:stroke endarrow="block"/>
                      </v:line>
                      <v:oval id="椭圆 443" o:spid="_x0000_s1086" style="position:absolute;left:21733;top:50396;width:8803;height:5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" filled="f" strokecolor="black [3213]" strokeweight="1pt">
                        <v:stroke joinstyle="miter"/>
                      </v:oval>
                      <v:shape id="Text Box 15" o:spid="_x0000_s1087" type="#_x0000_t202" style="position:absolute;left:35174;top:58968;width:8086;height:4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" filled="f" fillcolor="#bbd5f0" strokecolor="black [3213]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552A7C1C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alysis</w:t>
                              </w: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4. </w:t>
                              </w:r>
                            </w:p>
                            <w:p w14:paraId="59E8298B" w14:textId="22EE94BB" w:rsidR="00BE6F35" w:rsidRPr="009C20C4" w:rsidRDefault="00BE6F35" w:rsidP="003526E3">
                              <w:pPr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9C20C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,</w:t>
                              </w:r>
                              <w:r w:rsidR="006B598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22</w:t>
                              </w:r>
                            </w:p>
                          </w:txbxContent>
                        </v:textbox>
                      </v:shape>
                      <v:shape id="Text Box 9" o:spid="_x0000_s1088" type="#_x0000_t202" style="position:absolute;left:39605;top:55219;width:8126;height:2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0C6368A6" w14:textId="2844C3EA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3</w:t>
                              </w:r>
                              <w:r w:rsidR="006B598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36</w:t>
                              </w:r>
                            </w:p>
                          </w:txbxContent>
                        </v:textbox>
                      </v:shape>
                      <v:shape id="Text Box 15" o:spid="_x0000_s1089" type="#_x0000_t202" style="position:absolute;left:33586;top:69952;width:10001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415DFA7E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ub-analysis 4</w:t>
                              </w:r>
                            </w:p>
                          </w:txbxContent>
                        </v:textbox>
                      </v:shape>
                      <v:line id="直接连接符 448" o:spid="_x0000_s1090" style="position:absolute;visibility:visible;mso-wrap-style:square" from="39217,63832" to="39217,69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" strokecolor="black [3213]" strokeweight="1pt">
                        <v:stroke joinstyle="miter"/>
                      </v:line>
                      <v:line id="Line 10" o:spid="_x0000_s1091" style="position:absolute;flip:x;visibility:visible;mso-wrap-style:square" from="38959,55515" to="38960,587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" strokecolor="black [3213]" strokeweight="1pt">
                        <v:stroke endarrow="block"/>
                      </v:line>
                      <v:line id="Line 8" o:spid="_x0000_s1092" style="position:absolute;visibility:visible;mso-wrap-style:square" from="38903,56767" to="41072,567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" strokecolor="black [3213]" strokeweight="1pt">
                        <v:stroke endarrow="block"/>
                      </v:line>
                      <v:shape id="Text Box 9" o:spid="_x0000_s1093" type="#_x0000_t202" style="position:absolute;left:41024;top:65900;width:6180;height:3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58674AE" w14:textId="6FB775DB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1</w:t>
                              </w:r>
                              <w:r w:rsidR="009D2413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39</w:t>
                              </w:r>
                            </w:p>
                          </w:txbxContent>
                        </v:textbox>
                      </v:shape>
                      <v:line id="Line 8" o:spid="_x0000_s1094" style="position:absolute;visibility:visible;mso-wrap-style:square" from="39214,67599" to="41383,675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" strokecolor="black [3213]" strokeweight="1pt">
                        <v:stroke endarrow="block"/>
                      </v:line>
                      <v:oval id="椭圆 453" o:spid="_x0000_s1095" style="position:absolute;left:34798;top:50396;width:8803;height:5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" filled="f" strokecolor="black [3213]" strokeweight="1pt">
                        <v:stroke joinstyle="miter"/>
                      </v:oval>
                      <v:shape id="Text Box 15" o:spid="_x0000_s1096" type="#_x0000_t202" style="position:absolute;left:47255;top:58925;width:8086;height:4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" filled="f" fillcolor="#bbd5f0" strokecolor="black [3213]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48397301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alysis</w:t>
                              </w: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5. </w:t>
                              </w:r>
                            </w:p>
                            <w:p w14:paraId="5EFDBD76" w14:textId="1357B369" w:rsidR="00BE6F35" w:rsidRPr="009C20C4" w:rsidRDefault="00BE6F35" w:rsidP="003526E3">
                              <w:pPr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6B598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,991</w:t>
                              </w:r>
                            </w:p>
                          </w:txbxContent>
                        </v:textbox>
                      </v:shape>
                      <v:shape id="Text Box 9" o:spid="_x0000_s1097" type="#_x0000_t202" style="position:absolute;left:51782;top:55053;width:8126;height:2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B3192EA" w14:textId="2A618746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6B598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667</w:t>
                              </w:r>
                            </w:p>
                          </w:txbxContent>
                        </v:textbox>
                      </v:shape>
                      <v:shape id="Text Box 15" o:spid="_x0000_s1098" type="#_x0000_t202" style="position:absolute;left:46344;top:69914;width:10196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4B7C7E55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ub-analysis 5</w:t>
                              </w:r>
                            </w:p>
                          </w:txbxContent>
                        </v:textbox>
                      </v:shape>
                      <v:line id="直接连接符 458" o:spid="_x0000_s1099" style="position:absolute;visibility:visible;mso-wrap-style:square" from="51298,63790" to="51298,69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" strokecolor="black [3213]" strokeweight="1pt">
                        <v:stroke joinstyle="miter"/>
                      </v:line>
                      <v:line id="Line 10" o:spid="_x0000_s1100" style="position:absolute;flip:x;visibility:visible;mso-wrap-style:square" from="50909,55687" to="50911,58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" strokecolor="black [3213]" strokeweight="1pt">
                        <v:stroke endarrow="block"/>
                      </v:line>
                      <v:line id="Line 8" o:spid="_x0000_s1101" style="position:absolute;visibility:visible;mso-wrap-style:square" from="50831,56721" to="53135,567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" strokecolor="black [3213]" strokeweight="1pt">
                        <v:stroke endarrow="block"/>
                      </v:line>
                      <v:shape id="Text Box 9" o:spid="_x0000_s1102" type="#_x0000_t202" style="position:absolute;left:52674;top:65900;width:6180;height:3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E7CFC06" w14:textId="5734181D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1</w:t>
                              </w:r>
                              <w:r w:rsidR="009D2413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23</w:t>
                              </w:r>
                            </w:p>
                          </w:txbxContent>
                        </v:textbox>
                      </v:shape>
                      <v:line id="Line 8" o:spid="_x0000_s1103" style="position:absolute;visibility:visible;mso-wrap-style:square" from="51295,67557" to="53464,67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" strokecolor="black [3213]" strokeweight="1pt">
                        <v:stroke endarrow="block"/>
                      </v:line>
                      <v:oval id="椭圆 463" o:spid="_x0000_s1104" style="position:absolute;left:46538;top:50353;width:8803;height:51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" filled="f" strokecolor="black [3213]" strokeweight="1pt">
                        <v:stroke joinstyle="miter"/>
                      </v:oval>
                      <v:shape id="Text Box 15" o:spid="_x0000_s1105" type="#_x0000_t202" style="position:absolute;left:13682;top:84028;width:8086;height:4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" filled="f" fillcolor="#bbd5f0" strokecolor="black [3213]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06E2003B" w14:textId="77777777" w:rsidR="00BE6F35" w:rsidRPr="004552F9" w:rsidRDefault="00BE6F35" w:rsidP="004552F9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Analysis 6. </w:t>
                              </w:r>
                            </w:p>
                            <w:p w14:paraId="272F813F" w14:textId="2BFD6FE1" w:rsidR="00BE6F35" w:rsidRPr="004552F9" w:rsidRDefault="00BE6F35" w:rsidP="004552F9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552F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=4,</w:t>
                              </w:r>
                              <w:r w:rsidR="006B598D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369</w:t>
                              </w:r>
                            </w:p>
                          </w:txbxContent>
                        </v:textbox>
                      </v:shape>
                      <v:shape id="Text Box 9" o:spid="_x0000_s1106" type="#_x0000_t202" style="position:absolute;left:18033;top:80785;width:8126;height:5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531246EB" w14:textId="19DB5F29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6B598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289</w:t>
                              </w:r>
                            </w:p>
                          </w:txbxContent>
                        </v:textbox>
                      </v:shape>
                      <v:shape id="Text Box 15" o:spid="_x0000_s1107" type="#_x0000_t202" style="position:absolute;left:12912;top:93736;width:9711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119BEF53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ub-analysis 6</w:t>
                              </w:r>
                            </w:p>
                          </w:txbxContent>
                        </v:textbox>
                      </v:shape>
                      <v:line id="直接连接符 468" o:spid="_x0000_s1108" style="position:absolute;flip:x;visibility:visible;mso-wrap-style:square" from="17649,88896" to="17723,93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" strokecolor="black [3213]" strokeweight="1pt">
                        <v:stroke joinstyle="miter"/>
                      </v:line>
                      <v:line id="Line 10" o:spid="_x0000_s1109" style="position:absolute;flip:x;visibility:visible;mso-wrap-style:square" from="17467,80576" to="17468,83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" strokecolor="black [3213]" strokeweight="1pt">
                        <v:stroke endarrow="block"/>
                      </v:line>
                      <v:line id="Line 8" o:spid="_x0000_s1110" style="position:absolute;flip:y;visibility:visible;mso-wrap-style:square" from="17468,82281" to="19842,82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" strokecolor="black [3213]" strokeweight="1pt">
                        <v:stroke endarrow="block"/>
                      </v:line>
                      <v:shape id="Text Box 9" o:spid="_x0000_s1111" type="#_x0000_t202" style="position:absolute;left:19030;top:90234;width:6180;height:3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71F2D4D0" w14:textId="4ADED25D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14</w:t>
                              </w:r>
                              <w:r w:rsidR="009D2413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line id="Line 8" o:spid="_x0000_s1112" style="position:absolute;visibility:visible;mso-wrap-style:square" from="17651,91997" to="19820,91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" strokecolor="black [3213]" strokeweight="1pt">
                        <v:stroke endarrow="block"/>
                      </v:line>
                      <v:oval id="椭圆 473" o:spid="_x0000_s1113" style="position:absolute;left:13306;top:75456;width:8803;height:51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" filled="f" strokecolor="black [3213]" strokeweight="1pt">
                        <v:stroke joinstyle="miter"/>
                      </v:oval>
                      <v:shape id="Text Box 9" o:spid="_x0000_s1114" type="#_x0000_t202" style="position:absolute;left:2110;top:80860;width:10730;height:45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57898550" w14:textId="77777777" w:rsidR="00BE6F35" w:rsidRPr="009C20C4" w:rsidRDefault="00BE6F35" w:rsidP="00DD3CD0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Missing value</w:t>
                              </w:r>
                            </w:p>
                          </w:txbxContent>
                        </v:textbox>
                      </v:shape>
                      <v:shape id="Text Box 15" o:spid="_x0000_s1115" type="#_x0000_t202" style="position:absolute;left:28155;top:84028;width:8086;height:4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05355855" w14:textId="77777777" w:rsidR="00BE6F35" w:rsidRPr="009C20C4" w:rsidRDefault="00BE6F35" w:rsidP="003526E3">
                              <w:pPr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Analysis 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</w:p>
                            <w:p w14:paraId="6A8A6E92" w14:textId="5CADDFCE" w:rsidR="00BE6F35" w:rsidRPr="009C20C4" w:rsidRDefault="00BE6F35" w:rsidP="003526E3">
                              <w:pPr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9C20C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,</w:t>
                              </w:r>
                              <w:r w:rsidR="006B598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71</w:t>
                              </w:r>
                            </w:p>
                          </w:txbxContent>
                        </v:textbox>
                      </v:shape>
                      <v:shape id="Text Box 9" o:spid="_x0000_s1116" type="#_x0000_t202" style="position:absolute;left:32446;top:80678;width:8126;height:2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0F450040" w14:textId="05FB88AC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6B598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187</w:t>
                              </w:r>
                            </w:p>
                          </w:txbxContent>
                        </v:textbox>
                      </v:shape>
                      <v:shape id="Text Box 15" o:spid="_x0000_s1117" type="#_x0000_t202" style="position:absolute;left:27265;top:93721;width:9690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3255F19E" w14:textId="77777777" w:rsidR="00BE6F35" w:rsidRPr="009C20C4" w:rsidRDefault="00BE6F35" w:rsidP="004552F9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ub-analysis 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  <v:line id="直接连接符 490" o:spid="_x0000_s1118" style="position:absolute;flip:x;visibility:visible;mso-wrap-style:square" from="32110,88896" to="32198,937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" strokecolor="black [3200]" strokeweight="1pt">
                        <v:stroke opacity="63479f" joinstyle="miter"/>
                      </v:line>
                      <v:line id="Line 10" o:spid="_x0000_s1119" style="position:absolute;visibility:visible;mso-wrap-style:square" from="32126,80601" to="32195,840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" strokeweight="1pt">
                        <v:stroke endarrow="block"/>
                      </v:line>
                      <v:line id="Line 8" o:spid="_x0000_s1120" style="position:absolute;visibility:visible;mso-wrap-style:square" from="32161,82312" to="34331,82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" strokeweight="1pt">
                        <v:stroke endarrow="block"/>
                      </v:line>
                      <v:shape id="Text Box 9" o:spid="_x0000_s1121" type="#_x0000_t202" style="position:absolute;left:33484;top:90297;width:6179;height:3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2B2275F4" w14:textId="013E6723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1</w:t>
                              </w:r>
                              <w:r w:rsidR="009D2413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39</w:t>
                              </w:r>
                            </w:p>
                          </w:txbxContent>
                        </v:textbox>
                      </v:shape>
                      <v:line id="Line 8" o:spid="_x0000_s1122" style="position:absolute;visibility:visible;mso-wrap-style:square" from="32137,91997" to="34307,919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" strokeweight="1pt">
                        <v:stroke endarrow="block"/>
                      </v:line>
                      <v:oval id="椭圆 495" o:spid="_x0000_s1123" style="position:absolute;left:27782;top:75456;width:8803;height:51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" filled="f" strokecolor="black [3213]" strokeweight="1pt">
                        <v:stroke joinstyle="miter"/>
                      </v:oval>
                      <v:shape id="Text Box 15" o:spid="_x0000_s1124" type="#_x0000_t202" style="position:absolute;left:41930;top:84174;width:8086;height:48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9E4AEDF" w14:textId="77777777" w:rsidR="00BE6F35" w:rsidRPr="009C20C4" w:rsidRDefault="00BE6F35" w:rsidP="003526E3">
                              <w:pPr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Analysis 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</w:p>
                            <w:p w14:paraId="05159C93" w14:textId="671EE6D4" w:rsidR="00BE6F35" w:rsidRPr="009C20C4" w:rsidRDefault="00BE6F35" w:rsidP="003526E3">
                              <w:pPr>
                                <w:adjustRightInd w:val="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9C20C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,</w:t>
                              </w:r>
                              <w:r w:rsidR="006B598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09</w:t>
                              </w:r>
                            </w:p>
                          </w:txbxContent>
                        </v:textbox>
                      </v:shape>
                      <v:shape id="Text Box 9" o:spid="_x0000_s1125" type="#_x0000_t202" style="position:absolute;left:46538;top:79741;width:8126;height:2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71D116D5" w14:textId="01D9AD34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1</w:t>
                              </w:r>
                              <w:r w:rsidR="006B598D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44</w:t>
                              </w:r>
                            </w:p>
                          </w:txbxContent>
                        </v:textbox>
                      </v:shape>
                      <v:shape id="Text Box 15" o:spid="_x0000_s1126" type="#_x0000_t202" style="position:absolute;left:41199;top:93736;width:9504;height:3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" filled="f" fillcolor="#bbd5f0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4A45E4DF" w14:textId="77777777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sv-SE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 xml:space="preserve">Sub-analysis 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</w:txbxContent>
                        </v:textbox>
                      </v:shape>
                      <v:line id="直接连接符 499" o:spid="_x0000_s1127" style="position:absolute;flip:x;visibility:visible;mso-wrap-style:square" from="45951,89043" to="45973,93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" strokecolor="black [3200]" strokeweight="1pt">
                        <v:stroke opacity="63479f" joinstyle="miter"/>
                      </v:line>
                      <v:line id="Line 10" o:spid="_x0000_s1128" style="position:absolute;visibility:visible;mso-wrap-style:square" from="46074,80564" to="46181,84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" strokeweight="1pt">
                        <v:stroke endarrow="block"/>
                      </v:line>
                      <v:line id="Line 8" o:spid="_x0000_s1129" style="position:absolute;visibility:visible;mso-wrap-style:square" from="46071,81353" to="48613,81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" strokeweight="1pt">
                        <v:stroke endarrow="block"/>
                      </v:line>
                      <v:shape id="Text Box 9" o:spid="_x0000_s1130" type="#_x0000_t202" style="position:absolute;left:46344;top:90424;width:8315;height:3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6108A0B1" w14:textId="4BDFC940" w:rsidR="00BE6F35" w:rsidRPr="009C20C4" w:rsidRDefault="00BE6F35" w:rsidP="003526E3">
                              <w:pPr>
                                <w:pStyle w:val="a8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1</w:t>
                              </w:r>
                              <w:r w:rsidR="009D2413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44</w:t>
                              </w:r>
                            </w:p>
                          </w:txbxContent>
                        </v:textbox>
                      </v:shape>
                      <v:line id="Line 8" o:spid="_x0000_s1131" style="position:absolute;visibility:visible;mso-wrap-style:square" from="45969,92101" to="48138,92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" strokeweight="1pt">
                        <v:stroke endarrow="block"/>
                      </v:line>
                      <v:oval id="椭圆 504" o:spid="_x0000_s1132" style="position:absolute;left:41667;top:75444;width:8803;height:51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" filled="f" strokecolor="black [3213]" strokeweight="1pt">
                        <v:stroke joinstyle="miter"/>
                      </v:oval>
                      <v:shape id="Text Box 9" o:spid="_x0000_s1133" type="#_x0000_t202" style="position:absolute;left:47932;top:81813;width:15299;height:50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" filled="f" fillcolor="#bbd5f0" stroked="f" strokeweight="1pt">
                        <v:fill color2="#9cbee0" focus="100%" type="gradient">
                          <o:fill v:ext="view" type="gradientUnscaled"/>
                        </v:fill>
                        <v:textbox>
                          <w:txbxContent>
                            <w:p w14:paraId="1106EF03" w14:textId="2AB4550A" w:rsidR="00BE6F35" w:rsidRPr="009C20C4" w:rsidRDefault="00BE6F35" w:rsidP="0048599F">
                              <w:pPr>
                                <w:pStyle w:val="a8"/>
                                <w:spacing w:before="0" w:beforeAutospacing="0" w:after="0" w:afterAutospacing="0" w:line="200" w:lineRule="exact"/>
                                <w:ind w:left="200" w:hangingChars="100" w:hanging="20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Extreme</w:t>
                              </w:r>
                              <w:r w:rsidR="00893135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value</w:t>
                              </w:r>
                              <w:r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C20C4">
                                <w:rPr>
                                  <w:rFonts w:ascii="Times New Roman" w:eastAsia="等线" w:hAnsi="Times New Roman"/>
                                  <w:sz w:val="20"/>
                                  <w:szCs w:val="20"/>
                                </w:rPr>
                                <w:t>n=5</w:t>
                              </w:r>
                            </w:p>
                          </w:txbxContent>
                        </v:textbox>
                      </v:shape>
                      <v:line id="Line 8" o:spid="_x0000_s1134" style="position:absolute;visibility:visible;mso-wrap-style:square" from="46076,82912" to="48539,82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" strokeweight="1pt">
                        <v:stroke endarrow="block"/>
                      </v:line>
                    </v:group>
                  </v:group>
                </v:group>
                <v:line id="直接连接符 527" o:spid="_x0000_s1135" style="position:absolute;visibility:visible;mso-wrap-style:square" from="6043,46346" to="57998,46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" strokecolor="black [3200]" strokeweight="1pt">
                  <v:stroke opacity="63479f" joinstyle="miter"/>
                </v:line>
                <v:line id="Line 10" o:spid="_x0000_s1136" style="position:absolute;visibility:visible;mso-wrap-style:square" from="57993,46343" to="57993,49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" strokeweight="1pt">
                  <v:stroke endarrow="block"/>
                </v:line>
                <v:line id="Line 10" o:spid="_x0000_s1137" style="position:absolute;visibility:visible;mso-wrap-style:square" from="6043,46349" to="6043,496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" strokeweight="1pt">
                  <v:stroke endarrow="block"/>
                </v:line>
                <v:shape id="Text Box 13" o:spid="_x0000_s1138" type="#_x0000_t202" style="position:absolute;left:6072;top:42328;width:16485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" filled="f" fillcolor="#bbd5f0" stroked="f" strokeweight="1pt">
                  <v:fill color2="#9cbee0" focus="100%" type="gradient">
                    <o:fill v:ext="view" type="gradientUnscaled"/>
                  </v:fill>
                  <v:textbox>
                    <w:txbxContent>
                      <w:p w14:paraId="323B0CC9" w14:textId="44DE1A89" w:rsidR="00BE6F35" w:rsidRPr="00480BDD" w:rsidRDefault="00BE6F35" w:rsidP="003C71ED">
                        <w:pPr>
                          <w:pStyle w:val="a8"/>
                          <w:spacing w:before="0" w:beforeAutospacing="0" w:after="0" w:afterAutospacing="0"/>
                          <w:jc w:val="center"/>
                        </w:pPr>
                        <w:r w:rsidRPr="00480BDD">
                          <w:rPr>
                            <w:rFonts w:ascii="Times New Roman" w:eastAsia="等线" w:hAnsi="Times New Roman"/>
                            <w:sz w:val="20"/>
                            <w:szCs w:val="20"/>
                          </w:rPr>
                          <w:t>n=4</w:t>
                        </w:r>
                        <w:r w:rsidR="006B598D" w:rsidRPr="00480BDD">
                          <w:rPr>
                            <w:rFonts w:ascii="Times New Roman" w:eastAsia="等线" w:hAnsi="Times New Roman"/>
                            <w:sz w:val="20"/>
                            <w:szCs w:val="20"/>
                          </w:rPr>
                          <w:t>658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4C5768" w:rsidRPr="00C03745" w:rsidSect="002F6C3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C61F1" w14:textId="77777777" w:rsidR="00395586" w:rsidRDefault="00395586" w:rsidP="00531976">
      <w:r>
        <w:separator/>
      </w:r>
    </w:p>
  </w:endnote>
  <w:endnote w:type="continuationSeparator" w:id="0">
    <w:p w14:paraId="7E2F2C7E" w14:textId="77777777" w:rsidR="00395586" w:rsidRDefault="00395586" w:rsidP="00531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36118" w14:textId="77777777" w:rsidR="00395586" w:rsidRDefault="00395586" w:rsidP="00531976">
      <w:r>
        <w:separator/>
      </w:r>
    </w:p>
  </w:footnote>
  <w:footnote w:type="continuationSeparator" w:id="0">
    <w:p w14:paraId="5447521A" w14:textId="77777777" w:rsidR="00395586" w:rsidRDefault="00395586" w:rsidP="00531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pd5t5a1w50xue2x5rv9dapp9z2prpe2wx2&quot;&gt;My EndNote Library&lt;record-ids&gt;&lt;item&gt;1&lt;/item&gt;&lt;item&gt;46&lt;/item&gt;&lt;item&gt;53&lt;/item&gt;&lt;item&gt;54&lt;/item&gt;&lt;item&gt;77&lt;/item&gt;&lt;item&gt;82&lt;/item&gt;&lt;item&gt;83&lt;/item&gt;&lt;item&gt;491&lt;/item&gt;&lt;item&gt;718&lt;/item&gt;&lt;item&gt;1084&lt;/item&gt;&lt;item&gt;1111&lt;/item&gt;&lt;item&gt;1132&lt;/item&gt;&lt;item&gt;1329&lt;/item&gt;&lt;item&gt;1337&lt;/item&gt;&lt;item&gt;1343&lt;/item&gt;&lt;item&gt;1427&lt;/item&gt;&lt;item&gt;1650&lt;/item&gt;&lt;item&gt;1676&lt;/item&gt;&lt;item&gt;1721&lt;/item&gt;&lt;item&gt;1725&lt;/item&gt;&lt;item&gt;1788&lt;/item&gt;&lt;item&gt;1789&lt;/item&gt;&lt;item&gt;1790&lt;/item&gt;&lt;item&gt;1791&lt;/item&gt;&lt;item&gt;1792&lt;/item&gt;&lt;item&gt;1795&lt;/item&gt;&lt;item&gt;1796&lt;/item&gt;&lt;item&gt;1797&lt;/item&gt;&lt;item&gt;1798&lt;/item&gt;&lt;item&gt;1930&lt;/item&gt;&lt;item&gt;2007&lt;/item&gt;&lt;item&gt;2009&lt;/item&gt;&lt;item&gt;2020&lt;/item&gt;&lt;item&gt;2033&lt;/item&gt;&lt;item&gt;2067&lt;/item&gt;&lt;item&gt;2073&lt;/item&gt;&lt;item&gt;2202&lt;/item&gt;&lt;item&gt;2262&lt;/item&gt;&lt;item&gt;2274&lt;/item&gt;&lt;item&gt;2283&lt;/item&gt;&lt;item&gt;2288&lt;/item&gt;&lt;item&gt;2289&lt;/item&gt;&lt;item&gt;2296&lt;/item&gt;&lt;item&gt;2300&lt;/item&gt;&lt;item&gt;2408&lt;/item&gt;&lt;item&gt;2462&lt;/item&gt;&lt;item&gt;2482&lt;/item&gt;&lt;item&gt;2483&lt;/item&gt;&lt;item&gt;2508&lt;/item&gt;&lt;item&gt;2763&lt;/item&gt;&lt;/record-ids&gt;&lt;/item&gt;&lt;/Libraries&gt;"/>
  </w:docVars>
  <w:rsids>
    <w:rsidRoot w:val="00C84F12"/>
    <w:rsid w:val="00000A7F"/>
    <w:rsid w:val="00001FF2"/>
    <w:rsid w:val="00003FC8"/>
    <w:rsid w:val="00005441"/>
    <w:rsid w:val="00006A41"/>
    <w:rsid w:val="00011801"/>
    <w:rsid w:val="000132B5"/>
    <w:rsid w:val="00013725"/>
    <w:rsid w:val="00014D7E"/>
    <w:rsid w:val="000154AC"/>
    <w:rsid w:val="00016637"/>
    <w:rsid w:val="0002181E"/>
    <w:rsid w:val="00022E15"/>
    <w:rsid w:val="000256AD"/>
    <w:rsid w:val="00026010"/>
    <w:rsid w:val="00035FF3"/>
    <w:rsid w:val="0003675F"/>
    <w:rsid w:val="00037A54"/>
    <w:rsid w:val="00041CD6"/>
    <w:rsid w:val="00041FF4"/>
    <w:rsid w:val="00042C71"/>
    <w:rsid w:val="00044DBE"/>
    <w:rsid w:val="0004568B"/>
    <w:rsid w:val="0004666C"/>
    <w:rsid w:val="00050AD4"/>
    <w:rsid w:val="0005128D"/>
    <w:rsid w:val="00054E2D"/>
    <w:rsid w:val="00055A85"/>
    <w:rsid w:val="00060853"/>
    <w:rsid w:val="00065837"/>
    <w:rsid w:val="00066760"/>
    <w:rsid w:val="000678CC"/>
    <w:rsid w:val="00067B84"/>
    <w:rsid w:val="00067CCB"/>
    <w:rsid w:val="00067CF4"/>
    <w:rsid w:val="000702E3"/>
    <w:rsid w:val="000704EE"/>
    <w:rsid w:val="00070E30"/>
    <w:rsid w:val="00073863"/>
    <w:rsid w:val="00075AA2"/>
    <w:rsid w:val="00082C81"/>
    <w:rsid w:val="000841D0"/>
    <w:rsid w:val="00085876"/>
    <w:rsid w:val="000918D1"/>
    <w:rsid w:val="00093A24"/>
    <w:rsid w:val="00096091"/>
    <w:rsid w:val="00096235"/>
    <w:rsid w:val="000968AE"/>
    <w:rsid w:val="00097FF5"/>
    <w:rsid w:val="000A179B"/>
    <w:rsid w:val="000A4626"/>
    <w:rsid w:val="000A726C"/>
    <w:rsid w:val="000B1C06"/>
    <w:rsid w:val="000B4030"/>
    <w:rsid w:val="000B4068"/>
    <w:rsid w:val="000B44CA"/>
    <w:rsid w:val="000B5F56"/>
    <w:rsid w:val="000B78E1"/>
    <w:rsid w:val="000C1262"/>
    <w:rsid w:val="000C51B0"/>
    <w:rsid w:val="000C6C6C"/>
    <w:rsid w:val="000D4D36"/>
    <w:rsid w:val="000D7318"/>
    <w:rsid w:val="000F04AA"/>
    <w:rsid w:val="000F067F"/>
    <w:rsid w:val="000F1DCA"/>
    <w:rsid w:val="000F30B0"/>
    <w:rsid w:val="000F4D53"/>
    <w:rsid w:val="000F6C4C"/>
    <w:rsid w:val="000F7032"/>
    <w:rsid w:val="000F79DF"/>
    <w:rsid w:val="000F7A2B"/>
    <w:rsid w:val="00100006"/>
    <w:rsid w:val="001009D8"/>
    <w:rsid w:val="001029CD"/>
    <w:rsid w:val="0011297C"/>
    <w:rsid w:val="00112A54"/>
    <w:rsid w:val="00116B9E"/>
    <w:rsid w:val="00117EC3"/>
    <w:rsid w:val="00117FA8"/>
    <w:rsid w:val="001204A9"/>
    <w:rsid w:val="00127D45"/>
    <w:rsid w:val="00130311"/>
    <w:rsid w:val="001314BB"/>
    <w:rsid w:val="00131D5A"/>
    <w:rsid w:val="001325CC"/>
    <w:rsid w:val="00133B2A"/>
    <w:rsid w:val="00141B0F"/>
    <w:rsid w:val="00141BB9"/>
    <w:rsid w:val="00141C1F"/>
    <w:rsid w:val="001422FB"/>
    <w:rsid w:val="001531E1"/>
    <w:rsid w:val="0015585D"/>
    <w:rsid w:val="00155AF3"/>
    <w:rsid w:val="00155D20"/>
    <w:rsid w:val="00156709"/>
    <w:rsid w:val="00160690"/>
    <w:rsid w:val="00160B18"/>
    <w:rsid w:val="001626BE"/>
    <w:rsid w:val="00163812"/>
    <w:rsid w:val="001640B4"/>
    <w:rsid w:val="00170B5D"/>
    <w:rsid w:val="0017247B"/>
    <w:rsid w:val="00173496"/>
    <w:rsid w:val="00174ACF"/>
    <w:rsid w:val="001768A3"/>
    <w:rsid w:val="0017781A"/>
    <w:rsid w:val="001803DA"/>
    <w:rsid w:val="00180639"/>
    <w:rsid w:val="001828EC"/>
    <w:rsid w:val="00184040"/>
    <w:rsid w:val="00184333"/>
    <w:rsid w:val="001868AA"/>
    <w:rsid w:val="00186D80"/>
    <w:rsid w:val="00187B8C"/>
    <w:rsid w:val="00192AC5"/>
    <w:rsid w:val="00194D9B"/>
    <w:rsid w:val="0019558B"/>
    <w:rsid w:val="001969DC"/>
    <w:rsid w:val="001A0F81"/>
    <w:rsid w:val="001A3640"/>
    <w:rsid w:val="001A6682"/>
    <w:rsid w:val="001B00C1"/>
    <w:rsid w:val="001B4762"/>
    <w:rsid w:val="001B6555"/>
    <w:rsid w:val="001C03D5"/>
    <w:rsid w:val="001C2545"/>
    <w:rsid w:val="001C3EA3"/>
    <w:rsid w:val="001C6086"/>
    <w:rsid w:val="001D0B8E"/>
    <w:rsid w:val="001D15CA"/>
    <w:rsid w:val="001D4899"/>
    <w:rsid w:val="001E0A67"/>
    <w:rsid w:val="001E38B8"/>
    <w:rsid w:val="001E5E6C"/>
    <w:rsid w:val="001F1582"/>
    <w:rsid w:val="001F3210"/>
    <w:rsid w:val="001F352C"/>
    <w:rsid w:val="001F3A84"/>
    <w:rsid w:val="001F7BDE"/>
    <w:rsid w:val="00200782"/>
    <w:rsid w:val="00203753"/>
    <w:rsid w:val="002110F9"/>
    <w:rsid w:val="00212CF2"/>
    <w:rsid w:val="00213397"/>
    <w:rsid w:val="002155B6"/>
    <w:rsid w:val="00220A5C"/>
    <w:rsid w:val="00222BF3"/>
    <w:rsid w:val="00222D76"/>
    <w:rsid w:val="00222FA6"/>
    <w:rsid w:val="00223B05"/>
    <w:rsid w:val="002253D5"/>
    <w:rsid w:val="002254A0"/>
    <w:rsid w:val="002265FA"/>
    <w:rsid w:val="00230317"/>
    <w:rsid w:val="00230B7A"/>
    <w:rsid w:val="00230CB4"/>
    <w:rsid w:val="00230F4C"/>
    <w:rsid w:val="0023621A"/>
    <w:rsid w:val="002371BF"/>
    <w:rsid w:val="00237DB9"/>
    <w:rsid w:val="00240636"/>
    <w:rsid w:val="0024164F"/>
    <w:rsid w:val="00242F7C"/>
    <w:rsid w:val="00244E5D"/>
    <w:rsid w:val="00245145"/>
    <w:rsid w:val="00246612"/>
    <w:rsid w:val="00246F1B"/>
    <w:rsid w:val="00247158"/>
    <w:rsid w:val="00247349"/>
    <w:rsid w:val="00250D95"/>
    <w:rsid w:val="002524BC"/>
    <w:rsid w:val="00253F93"/>
    <w:rsid w:val="002553BA"/>
    <w:rsid w:val="00261575"/>
    <w:rsid w:val="002620AB"/>
    <w:rsid w:val="002635A6"/>
    <w:rsid w:val="00263C7E"/>
    <w:rsid w:val="002718BB"/>
    <w:rsid w:val="0027202E"/>
    <w:rsid w:val="00273138"/>
    <w:rsid w:val="002739AA"/>
    <w:rsid w:val="002750C7"/>
    <w:rsid w:val="00280A83"/>
    <w:rsid w:val="0028263A"/>
    <w:rsid w:val="002852F7"/>
    <w:rsid w:val="00292CDF"/>
    <w:rsid w:val="002945BF"/>
    <w:rsid w:val="00294CF2"/>
    <w:rsid w:val="00295358"/>
    <w:rsid w:val="0029600D"/>
    <w:rsid w:val="00296C40"/>
    <w:rsid w:val="002A1728"/>
    <w:rsid w:val="002A4478"/>
    <w:rsid w:val="002A5352"/>
    <w:rsid w:val="002A5DE9"/>
    <w:rsid w:val="002B0239"/>
    <w:rsid w:val="002B0CB5"/>
    <w:rsid w:val="002B2611"/>
    <w:rsid w:val="002B37DD"/>
    <w:rsid w:val="002B415F"/>
    <w:rsid w:val="002B4F15"/>
    <w:rsid w:val="002B5CB2"/>
    <w:rsid w:val="002B65BC"/>
    <w:rsid w:val="002C229E"/>
    <w:rsid w:val="002C3BCD"/>
    <w:rsid w:val="002C4AFB"/>
    <w:rsid w:val="002C640B"/>
    <w:rsid w:val="002D21AB"/>
    <w:rsid w:val="002D2817"/>
    <w:rsid w:val="002D544C"/>
    <w:rsid w:val="002E2802"/>
    <w:rsid w:val="002E2F66"/>
    <w:rsid w:val="002E4058"/>
    <w:rsid w:val="002E5D2E"/>
    <w:rsid w:val="002E633D"/>
    <w:rsid w:val="002F06A2"/>
    <w:rsid w:val="002F1667"/>
    <w:rsid w:val="002F3062"/>
    <w:rsid w:val="002F6C32"/>
    <w:rsid w:val="002F70F5"/>
    <w:rsid w:val="003060B9"/>
    <w:rsid w:val="003065E8"/>
    <w:rsid w:val="00315C80"/>
    <w:rsid w:val="003205BB"/>
    <w:rsid w:val="00323D17"/>
    <w:rsid w:val="00324A5D"/>
    <w:rsid w:val="003273EA"/>
    <w:rsid w:val="003275AE"/>
    <w:rsid w:val="003307A5"/>
    <w:rsid w:val="003325FB"/>
    <w:rsid w:val="0033442E"/>
    <w:rsid w:val="00336ADF"/>
    <w:rsid w:val="00345784"/>
    <w:rsid w:val="003477FF"/>
    <w:rsid w:val="003506E0"/>
    <w:rsid w:val="00351659"/>
    <w:rsid w:val="003526E3"/>
    <w:rsid w:val="00353892"/>
    <w:rsid w:val="00353DFB"/>
    <w:rsid w:val="00354C72"/>
    <w:rsid w:val="00354CF1"/>
    <w:rsid w:val="00355170"/>
    <w:rsid w:val="00355CD3"/>
    <w:rsid w:val="00356402"/>
    <w:rsid w:val="00357685"/>
    <w:rsid w:val="00357987"/>
    <w:rsid w:val="003609DD"/>
    <w:rsid w:val="0036332B"/>
    <w:rsid w:val="0036343A"/>
    <w:rsid w:val="0036481A"/>
    <w:rsid w:val="00365C34"/>
    <w:rsid w:val="00366875"/>
    <w:rsid w:val="00370B7C"/>
    <w:rsid w:val="00370C4F"/>
    <w:rsid w:val="00371C2F"/>
    <w:rsid w:val="00374296"/>
    <w:rsid w:val="00380A19"/>
    <w:rsid w:val="00381346"/>
    <w:rsid w:val="0038137B"/>
    <w:rsid w:val="003820C4"/>
    <w:rsid w:val="003824A4"/>
    <w:rsid w:val="00383D49"/>
    <w:rsid w:val="003852F7"/>
    <w:rsid w:val="0039024D"/>
    <w:rsid w:val="003902B8"/>
    <w:rsid w:val="00392B44"/>
    <w:rsid w:val="00395586"/>
    <w:rsid w:val="00395FAE"/>
    <w:rsid w:val="003965FB"/>
    <w:rsid w:val="00396BF9"/>
    <w:rsid w:val="00397A0C"/>
    <w:rsid w:val="003A0D66"/>
    <w:rsid w:val="003A11E6"/>
    <w:rsid w:val="003A2091"/>
    <w:rsid w:val="003A38DD"/>
    <w:rsid w:val="003A448F"/>
    <w:rsid w:val="003A5622"/>
    <w:rsid w:val="003A5AE7"/>
    <w:rsid w:val="003A6ADB"/>
    <w:rsid w:val="003A6BD5"/>
    <w:rsid w:val="003A7AB2"/>
    <w:rsid w:val="003B0588"/>
    <w:rsid w:val="003B0BE3"/>
    <w:rsid w:val="003B1818"/>
    <w:rsid w:val="003B31E9"/>
    <w:rsid w:val="003B57DC"/>
    <w:rsid w:val="003B6A22"/>
    <w:rsid w:val="003B6ABF"/>
    <w:rsid w:val="003C2551"/>
    <w:rsid w:val="003C579F"/>
    <w:rsid w:val="003C71ED"/>
    <w:rsid w:val="003C78B9"/>
    <w:rsid w:val="003D07C0"/>
    <w:rsid w:val="003D1DB7"/>
    <w:rsid w:val="003D3885"/>
    <w:rsid w:val="003D4DDF"/>
    <w:rsid w:val="003D6E53"/>
    <w:rsid w:val="003E0A84"/>
    <w:rsid w:val="003E0B8C"/>
    <w:rsid w:val="003E1105"/>
    <w:rsid w:val="003E3520"/>
    <w:rsid w:val="003E734E"/>
    <w:rsid w:val="003F2469"/>
    <w:rsid w:val="003F3DCA"/>
    <w:rsid w:val="003F4E67"/>
    <w:rsid w:val="00402960"/>
    <w:rsid w:val="00404AE7"/>
    <w:rsid w:val="00404CB8"/>
    <w:rsid w:val="0040659B"/>
    <w:rsid w:val="00407898"/>
    <w:rsid w:val="00407CE2"/>
    <w:rsid w:val="004174C4"/>
    <w:rsid w:val="00422EAA"/>
    <w:rsid w:val="00423B43"/>
    <w:rsid w:val="0042592A"/>
    <w:rsid w:val="00425E39"/>
    <w:rsid w:val="00430EBF"/>
    <w:rsid w:val="00431E48"/>
    <w:rsid w:val="00432454"/>
    <w:rsid w:val="004345AD"/>
    <w:rsid w:val="0043494E"/>
    <w:rsid w:val="00436250"/>
    <w:rsid w:val="004428BC"/>
    <w:rsid w:val="00442A79"/>
    <w:rsid w:val="00444CE2"/>
    <w:rsid w:val="00444E10"/>
    <w:rsid w:val="00444F60"/>
    <w:rsid w:val="00452151"/>
    <w:rsid w:val="00452FC4"/>
    <w:rsid w:val="00454A4A"/>
    <w:rsid w:val="004552F9"/>
    <w:rsid w:val="00455D82"/>
    <w:rsid w:val="004619E2"/>
    <w:rsid w:val="004635B7"/>
    <w:rsid w:val="0047037B"/>
    <w:rsid w:val="0047043C"/>
    <w:rsid w:val="00470C44"/>
    <w:rsid w:val="00471099"/>
    <w:rsid w:val="00471C94"/>
    <w:rsid w:val="00472632"/>
    <w:rsid w:val="00472AA9"/>
    <w:rsid w:val="004738CF"/>
    <w:rsid w:val="004741CA"/>
    <w:rsid w:val="00474DC5"/>
    <w:rsid w:val="00480BDD"/>
    <w:rsid w:val="00484437"/>
    <w:rsid w:val="0048599F"/>
    <w:rsid w:val="0048665E"/>
    <w:rsid w:val="00486816"/>
    <w:rsid w:val="00486ED2"/>
    <w:rsid w:val="00491C20"/>
    <w:rsid w:val="004925AB"/>
    <w:rsid w:val="004929C8"/>
    <w:rsid w:val="00492EF4"/>
    <w:rsid w:val="0049310D"/>
    <w:rsid w:val="00494E05"/>
    <w:rsid w:val="00495703"/>
    <w:rsid w:val="0049661C"/>
    <w:rsid w:val="004A306A"/>
    <w:rsid w:val="004A30F7"/>
    <w:rsid w:val="004A35A4"/>
    <w:rsid w:val="004A4857"/>
    <w:rsid w:val="004A564A"/>
    <w:rsid w:val="004A5713"/>
    <w:rsid w:val="004A7A33"/>
    <w:rsid w:val="004A7DDB"/>
    <w:rsid w:val="004B1D0D"/>
    <w:rsid w:val="004B1F98"/>
    <w:rsid w:val="004B7945"/>
    <w:rsid w:val="004C0AFF"/>
    <w:rsid w:val="004C3398"/>
    <w:rsid w:val="004C4871"/>
    <w:rsid w:val="004C5768"/>
    <w:rsid w:val="004D33EF"/>
    <w:rsid w:val="004D367C"/>
    <w:rsid w:val="004D4758"/>
    <w:rsid w:val="004E57C5"/>
    <w:rsid w:val="004E5985"/>
    <w:rsid w:val="004E6039"/>
    <w:rsid w:val="004F3014"/>
    <w:rsid w:val="004F33FD"/>
    <w:rsid w:val="004F4E67"/>
    <w:rsid w:val="004F6B26"/>
    <w:rsid w:val="004F792D"/>
    <w:rsid w:val="00500B25"/>
    <w:rsid w:val="00501C7A"/>
    <w:rsid w:val="00502191"/>
    <w:rsid w:val="00502622"/>
    <w:rsid w:val="00503DB3"/>
    <w:rsid w:val="0050776E"/>
    <w:rsid w:val="0050791A"/>
    <w:rsid w:val="005107C5"/>
    <w:rsid w:val="00514840"/>
    <w:rsid w:val="005149F2"/>
    <w:rsid w:val="00514E6C"/>
    <w:rsid w:val="005165CC"/>
    <w:rsid w:val="00520080"/>
    <w:rsid w:val="00521036"/>
    <w:rsid w:val="00521411"/>
    <w:rsid w:val="00521642"/>
    <w:rsid w:val="00524A86"/>
    <w:rsid w:val="00530162"/>
    <w:rsid w:val="0053108C"/>
    <w:rsid w:val="00531976"/>
    <w:rsid w:val="0053410E"/>
    <w:rsid w:val="005360C4"/>
    <w:rsid w:val="00536A2F"/>
    <w:rsid w:val="00537541"/>
    <w:rsid w:val="005375B9"/>
    <w:rsid w:val="00537838"/>
    <w:rsid w:val="005436F3"/>
    <w:rsid w:val="00543D37"/>
    <w:rsid w:val="00545963"/>
    <w:rsid w:val="005459D0"/>
    <w:rsid w:val="0054748E"/>
    <w:rsid w:val="00550293"/>
    <w:rsid w:val="0055162C"/>
    <w:rsid w:val="00551BDC"/>
    <w:rsid w:val="00554E9F"/>
    <w:rsid w:val="00555BFE"/>
    <w:rsid w:val="00555CEE"/>
    <w:rsid w:val="00560912"/>
    <w:rsid w:val="00561F81"/>
    <w:rsid w:val="00562473"/>
    <w:rsid w:val="0056300A"/>
    <w:rsid w:val="005649E0"/>
    <w:rsid w:val="00565408"/>
    <w:rsid w:val="0056781A"/>
    <w:rsid w:val="005725F7"/>
    <w:rsid w:val="00572922"/>
    <w:rsid w:val="005764AD"/>
    <w:rsid w:val="005809AF"/>
    <w:rsid w:val="005821B8"/>
    <w:rsid w:val="00582962"/>
    <w:rsid w:val="00586E34"/>
    <w:rsid w:val="00591B73"/>
    <w:rsid w:val="00591C23"/>
    <w:rsid w:val="005935B0"/>
    <w:rsid w:val="00593983"/>
    <w:rsid w:val="0059439F"/>
    <w:rsid w:val="00597942"/>
    <w:rsid w:val="00597B8A"/>
    <w:rsid w:val="005A0441"/>
    <w:rsid w:val="005A6BB0"/>
    <w:rsid w:val="005B00E8"/>
    <w:rsid w:val="005B23BA"/>
    <w:rsid w:val="005B2B4E"/>
    <w:rsid w:val="005B35ED"/>
    <w:rsid w:val="005B3606"/>
    <w:rsid w:val="005B7A4B"/>
    <w:rsid w:val="005C0CC8"/>
    <w:rsid w:val="005C707F"/>
    <w:rsid w:val="005C7829"/>
    <w:rsid w:val="005D035C"/>
    <w:rsid w:val="005D3087"/>
    <w:rsid w:val="005D4B40"/>
    <w:rsid w:val="005D551F"/>
    <w:rsid w:val="005D61A1"/>
    <w:rsid w:val="005E0F02"/>
    <w:rsid w:val="005E66DE"/>
    <w:rsid w:val="005F11B7"/>
    <w:rsid w:val="005F189D"/>
    <w:rsid w:val="005F1CE1"/>
    <w:rsid w:val="005F346C"/>
    <w:rsid w:val="005F3B69"/>
    <w:rsid w:val="005F56E8"/>
    <w:rsid w:val="005F5925"/>
    <w:rsid w:val="005F6959"/>
    <w:rsid w:val="00603FE8"/>
    <w:rsid w:val="0060588B"/>
    <w:rsid w:val="00605DFC"/>
    <w:rsid w:val="006079A0"/>
    <w:rsid w:val="00611989"/>
    <w:rsid w:val="006143D9"/>
    <w:rsid w:val="006148F8"/>
    <w:rsid w:val="0061494F"/>
    <w:rsid w:val="00617D1B"/>
    <w:rsid w:val="00617E9D"/>
    <w:rsid w:val="0062140E"/>
    <w:rsid w:val="0062186B"/>
    <w:rsid w:val="00622097"/>
    <w:rsid w:val="00622FCD"/>
    <w:rsid w:val="006249E5"/>
    <w:rsid w:val="0062656D"/>
    <w:rsid w:val="00630AD3"/>
    <w:rsid w:val="00630F1C"/>
    <w:rsid w:val="00635F6C"/>
    <w:rsid w:val="00645924"/>
    <w:rsid w:val="00645A38"/>
    <w:rsid w:val="00647333"/>
    <w:rsid w:val="00647DA5"/>
    <w:rsid w:val="0065075F"/>
    <w:rsid w:val="006510BD"/>
    <w:rsid w:val="00652DDD"/>
    <w:rsid w:val="00653483"/>
    <w:rsid w:val="006539F0"/>
    <w:rsid w:val="0065421E"/>
    <w:rsid w:val="006549E0"/>
    <w:rsid w:val="0066205D"/>
    <w:rsid w:val="0066382C"/>
    <w:rsid w:val="00664E9F"/>
    <w:rsid w:val="00665A73"/>
    <w:rsid w:val="00666FF7"/>
    <w:rsid w:val="0066731A"/>
    <w:rsid w:val="006706E1"/>
    <w:rsid w:val="00672B4C"/>
    <w:rsid w:val="0067350B"/>
    <w:rsid w:val="006737BB"/>
    <w:rsid w:val="00674BC1"/>
    <w:rsid w:val="00674E45"/>
    <w:rsid w:val="00677282"/>
    <w:rsid w:val="0067786A"/>
    <w:rsid w:val="0068209C"/>
    <w:rsid w:val="00682B43"/>
    <w:rsid w:val="006839C6"/>
    <w:rsid w:val="0068558D"/>
    <w:rsid w:val="006855BD"/>
    <w:rsid w:val="00686C1E"/>
    <w:rsid w:val="00690399"/>
    <w:rsid w:val="006943F6"/>
    <w:rsid w:val="00694FC5"/>
    <w:rsid w:val="006A023C"/>
    <w:rsid w:val="006A459A"/>
    <w:rsid w:val="006A50E1"/>
    <w:rsid w:val="006B0E49"/>
    <w:rsid w:val="006B1807"/>
    <w:rsid w:val="006B28B3"/>
    <w:rsid w:val="006B2B04"/>
    <w:rsid w:val="006B45A8"/>
    <w:rsid w:val="006B598D"/>
    <w:rsid w:val="006B666F"/>
    <w:rsid w:val="006C1A5C"/>
    <w:rsid w:val="006D0145"/>
    <w:rsid w:val="006D4F1E"/>
    <w:rsid w:val="006D63CB"/>
    <w:rsid w:val="006D6A55"/>
    <w:rsid w:val="006E2E12"/>
    <w:rsid w:val="006E30ED"/>
    <w:rsid w:val="006E3818"/>
    <w:rsid w:val="006E5FA2"/>
    <w:rsid w:val="006E7DE0"/>
    <w:rsid w:val="006F0F92"/>
    <w:rsid w:val="006F1FB1"/>
    <w:rsid w:val="006F3924"/>
    <w:rsid w:val="006F7934"/>
    <w:rsid w:val="007016D2"/>
    <w:rsid w:val="00706314"/>
    <w:rsid w:val="00711E08"/>
    <w:rsid w:val="007152A5"/>
    <w:rsid w:val="00722813"/>
    <w:rsid w:val="007241FA"/>
    <w:rsid w:val="00724409"/>
    <w:rsid w:val="00724975"/>
    <w:rsid w:val="00724E31"/>
    <w:rsid w:val="00725643"/>
    <w:rsid w:val="007260A7"/>
    <w:rsid w:val="00726D6F"/>
    <w:rsid w:val="00730D48"/>
    <w:rsid w:val="00734CDA"/>
    <w:rsid w:val="0073587C"/>
    <w:rsid w:val="00735970"/>
    <w:rsid w:val="00735C93"/>
    <w:rsid w:val="00736F2E"/>
    <w:rsid w:val="007401C9"/>
    <w:rsid w:val="00742530"/>
    <w:rsid w:val="007446E4"/>
    <w:rsid w:val="00745F2C"/>
    <w:rsid w:val="00746664"/>
    <w:rsid w:val="007501FC"/>
    <w:rsid w:val="00751685"/>
    <w:rsid w:val="0075276C"/>
    <w:rsid w:val="00753452"/>
    <w:rsid w:val="0075350A"/>
    <w:rsid w:val="00755987"/>
    <w:rsid w:val="00755A92"/>
    <w:rsid w:val="00761462"/>
    <w:rsid w:val="00762A9E"/>
    <w:rsid w:val="00764CF7"/>
    <w:rsid w:val="007655A8"/>
    <w:rsid w:val="00770DEE"/>
    <w:rsid w:val="00772754"/>
    <w:rsid w:val="00772790"/>
    <w:rsid w:val="007731A2"/>
    <w:rsid w:val="00782B92"/>
    <w:rsid w:val="00782D25"/>
    <w:rsid w:val="00783DCD"/>
    <w:rsid w:val="007849B6"/>
    <w:rsid w:val="00785A49"/>
    <w:rsid w:val="00785ACB"/>
    <w:rsid w:val="00786025"/>
    <w:rsid w:val="00790627"/>
    <w:rsid w:val="00792ACE"/>
    <w:rsid w:val="007A0666"/>
    <w:rsid w:val="007A229E"/>
    <w:rsid w:val="007A3DA7"/>
    <w:rsid w:val="007A4DF2"/>
    <w:rsid w:val="007A516A"/>
    <w:rsid w:val="007A6750"/>
    <w:rsid w:val="007B010F"/>
    <w:rsid w:val="007B2196"/>
    <w:rsid w:val="007B22F4"/>
    <w:rsid w:val="007B2E01"/>
    <w:rsid w:val="007B76CB"/>
    <w:rsid w:val="007C3AFC"/>
    <w:rsid w:val="007C47D0"/>
    <w:rsid w:val="007C61ED"/>
    <w:rsid w:val="007C6B30"/>
    <w:rsid w:val="007D092F"/>
    <w:rsid w:val="007D1F59"/>
    <w:rsid w:val="007D3BD0"/>
    <w:rsid w:val="007D4C73"/>
    <w:rsid w:val="007D5C80"/>
    <w:rsid w:val="007E15A7"/>
    <w:rsid w:val="007E1676"/>
    <w:rsid w:val="007F4D2B"/>
    <w:rsid w:val="007F5CEC"/>
    <w:rsid w:val="007F696D"/>
    <w:rsid w:val="007F708A"/>
    <w:rsid w:val="008004D0"/>
    <w:rsid w:val="008034ED"/>
    <w:rsid w:val="00803F60"/>
    <w:rsid w:val="00805EBB"/>
    <w:rsid w:val="00806BA8"/>
    <w:rsid w:val="00807C1B"/>
    <w:rsid w:val="00811629"/>
    <w:rsid w:val="00812EB4"/>
    <w:rsid w:val="00813BF7"/>
    <w:rsid w:val="00820A2F"/>
    <w:rsid w:val="008219C7"/>
    <w:rsid w:val="00822942"/>
    <w:rsid w:val="00824645"/>
    <w:rsid w:val="00825623"/>
    <w:rsid w:val="00831721"/>
    <w:rsid w:val="008353D3"/>
    <w:rsid w:val="00835EF0"/>
    <w:rsid w:val="00837F8C"/>
    <w:rsid w:val="00842034"/>
    <w:rsid w:val="00842677"/>
    <w:rsid w:val="00842A35"/>
    <w:rsid w:val="00842A5B"/>
    <w:rsid w:val="00842E2D"/>
    <w:rsid w:val="0084476A"/>
    <w:rsid w:val="00844B5E"/>
    <w:rsid w:val="00847830"/>
    <w:rsid w:val="008537AE"/>
    <w:rsid w:val="0085416A"/>
    <w:rsid w:val="0086194E"/>
    <w:rsid w:val="00861961"/>
    <w:rsid w:val="00863EDE"/>
    <w:rsid w:val="00864CE0"/>
    <w:rsid w:val="00865AB7"/>
    <w:rsid w:val="008664B4"/>
    <w:rsid w:val="00867A5A"/>
    <w:rsid w:val="0087421C"/>
    <w:rsid w:val="0087547C"/>
    <w:rsid w:val="00880FA0"/>
    <w:rsid w:val="0088350A"/>
    <w:rsid w:val="008845BC"/>
    <w:rsid w:val="00885F78"/>
    <w:rsid w:val="008900A7"/>
    <w:rsid w:val="00892486"/>
    <w:rsid w:val="00892A78"/>
    <w:rsid w:val="00893135"/>
    <w:rsid w:val="00895511"/>
    <w:rsid w:val="008955FC"/>
    <w:rsid w:val="00897148"/>
    <w:rsid w:val="008975FF"/>
    <w:rsid w:val="008A2E6D"/>
    <w:rsid w:val="008A3330"/>
    <w:rsid w:val="008A4F9E"/>
    <w:rsid w:val="008A7458"/>
    <w:rsid w:val="008A7542"/>
    <w:rsid w:val="008A75AD"/>
    <w:rsid w:val="008A7D2F"/>
    <w:rsid w:val="008B01AB"/>
    <w:rsid w:val="008B0218"/>
    <w:rsid w:val="008B0271"/>
    <w:rsid w:val="008B1328"/>
    <w:rsid w:val="008B3924"/>
    <w:rsid w:val="008B4978"/>
    <w:rsid w:val="008C428D"/>
    <w:rsid w:val="008C559D"/>
    <w:rsid w:val="008C5AE9"/>
    <w:rsid w:val="008C5D9D"/>
    <w:rsid w:val="008C60BE"/>
    <w:rsid w:val="008C70F8"/>
    <w:rsid w:val="008D0169"/>
    <w:rsid w:val="008D0548"/>
    <w:rsid w:val="008D1253"/>
    <w:rsid w:val="008D229C"/>
    <w:rsid w:val="008D374C"/>
    <w:rsid w:val="008D3B30"/>
    <w:rsid w:val="008D57EB"/>
    <w:rsid w:val="008E0D41"/>
    <w:rsid w:val="008E2361"/>
    <w:rsid w:val="008F195C"/>
    <w:rsid w:val="008F25FF"/>
    <w:rsid w:val="008F2977"/>
    <w:rsid w:val="008F6590"/>
    <w:rsid w:val="0090027D"/>
    <w:rsid w:val="009009F6"/>
    <w:rsid w:val="00900D24"/>
    <w:rsid w:val="009017AB"/>
    <w:rsid w:val="00902D47"/>
    <w:rsid w:val="00903E39"/>
    <w:rsid w:val="0090724F"/>
    <w:rsid w:val="00907FC1"/>
    <w:rsid w:val="00911028"/>
    <w:rsid w:val="0091637E"/>
    <w:rsid w:val="00916877"/>
    <w:rsid w:val="009206D1"/>
    <w:rsid w:val="00921902"/>
    <w:rsid w:val="00922604"/>
    <w:rsid w:val="009238A4"/>
    <w:rsid w:val="00924942"/>
    <w:rsid w:val="00924D56"/>
    <w:rsid w:val="009265BE"/>
    <w:rsid w:val="009266BB"/>
    <w:rsid w:val="009269DB"/>
    <w:rsid w:val="00927373"/>
    <w:rsid w:val="00932B2C"/>
    <w:rsid w:val="00936BD0"/>
    <w:rsid w:val="00936EAF"/>
    <w:rsid w:val="00937293"/>
    <w:rsid w:val="00937845"/>
    <w:rsid w:val="009402AB"/>
    <w:rsid w:val="00941EC3"/>
    <w:rsid w:val="00942403"/>
    <w:rsid w:val="0094255D"/>
    <w:rsid w:val="00945FD7"/>
    <w:rsid w:val="009613B2"/>
    <w:rsid w:val="009636CC"/>
    <w:rsid w:val="00965551"/>
    <w:rsid w:val="009714C6"/>
    <w:rsid w:val="009718E5"/>
    <w:rsid w:val="00974BD9"/>
    <w:rsid w:val="00977AFB"/>
    <w:rsid w:val="00980839"/>
    <w:rsid w:val="00982DC2"/>
    <w:rsid w:val="00986297"/>
    <w:rsid w:val="00991266"/>
    <w:rsid w:val="0099164B"/>
    <w:rsid w:val="00992113"/>
    <w:rsid w:val="0099270F"/>
    <w:rsid w:val="0099288D"/>
    <w:rsid w:val="00992A56"/>
    <w:rsid w:val="009934B4"/>
    <w:rsid w:val="00993D61"/>
    <w:rsid w:val="00993DC6"/>
    <w:rsid w:val="00996B36"/>
    <w:rsid w:val="009A1FEA"/>
    <w:rsid w:val="009A26DE"/>
    <w:rsid w:val="009A2FD4"/>
    <w:rsid w:val="009A3E5A"/>
    <w:rsid w:val="009A4EA6"/>
    <w:rsid w:val="009A634A"/>
    <w:rsid w:val="009A7867"/>
    <w:rsid w:val="009B16EA"/>
    <w:rsid w:val="009C1C43"/>
    <w:rsid w:val="009C20C4"/>
    <w:rsid w:val="009C50D8"/>
    <w:rsid w:val="009C5F9E"/>
    <w:rsid w:val="009C7D21"/>
    <w:rsid w:val="009D2413"/>
    <w:rsid w:val="009D24C3"/>
    <w:rsid w:val="009D3E3A"/>
    <w:rsid w:val="009D6C16"/>
    <w:rsid w:val="009D74E8"/>
    <w:rsid w:val="009D7BE4"/>
    <w:rsid w:val="009E132B"/>
    <w:rsid w:val="009E2582"/>
    <w:rsid w:val="009E2C75"/>
    <w:rsid w:val="009E2F9E"/>
    <w:rsid w:val="009E3EB7"/>
    <w:rsid w:val="009E63C5"/>
    <w:rsid w:val="009E7197"/>
    <w:rsid w:val="009E72EE"/>
    <w:rsid w:val="009F4986"/>
    <w:rsid w:val="009F4D43"/>
    <w:rsid w:val="009F5838"/>
    <w:rsid w:val="009F61ED"/>
    <w:rsid w:val="009F7F44"/>
    <w:rsid w:val="00A05D76"/>
    <w:rsid w:val="00A069D6"/>
    <w:rsid w:val="00A06B16"/>
    <w:rsid w:val="00A11100"/>
    <w:rsid w:val="00A17C8E"/>
    <w:rsid w:val="00A20AAA"/>
    <w:rsid w:val="00A213E0"/>
    <w:rsid w:val="00A23771"/>
    <w:rsid w:val="00A23EAF"/>
    <w:rsid w:val="00A23F2A"/>
    <w:rsid w:val="00A243DA"/>
    <w:rsid w:val="00A3297F"/>
    <w:rsid w:val="00A3340A"/>
    <w:rsid w:val="00A4736C"/>
    <w:rsid w:val="00A47CFB"/>
    <w:rsid w:val="00A5038F"/>
    <w:rsid w:val="00A52759"/>
    <w:rsid w:val="00A52931"/>
    <w:rsid w:val="00A52E0F"/>
    <w:rsid w:val="00A61DA2"/>
    <w:rsid w:val="00A6290D"/>
    <w:rsid w:val="00A6628A"/>
    <w:rsid w:val="00A66A83"/>
    <w:rsid w:val="00A7012D"/>
    <w:rsid w:val="00A73680"/>
    <w:rsid w:val="00A75B4A"/>
    <w:rsid w:val="00A81AFD"/>
    <w:rsid w:val="00A82E71"/>
    <w:rsid w:val="00A90A9B"/>
    <w:rsid w:val="00A93802"/>
    <w:rsid w:val="00A938FD"/>
    <w:rsid w:val="00A94BB1"/>
    <w:rsid w:val="00A95690"/>
    <w:rsid w:val="00A963DE"/>
    <w:rsid w:val="00A96A36"/>
    <w:rsid w:val="00A97032"/>
    <w:rsid w:val="00A97197"/>
    <w:rsid w:val="00AA1703"/>
    <w:rsid w:val="00AA2E71"/>
    <w:rsid w:val="00AA508D"/>
    <w:rsid w:val="00AA7C63"/>
    <w:rsid w:val="00AB1048"/>
    <w:rsid w:val="00AB5BAB"/>
    <w:rsid w:val="00AC1F8A"/>
    <w:rsid w:val="00AC2F59"/>
    <w:rsid w:val="00AC33C1"/>
    <w:rsid w:val="00AC4312"/>
    <w:rsid w:val="00AC718F"/>
    <w:rsid w:val="00AD1A10"/>
    <w:rsid w:val="00AD1BCC"/>
    <w:rsid w:val="00AD2CD3"/>
    <w:rsid w:val="00AD2DFD"/>
    <w:rsid w:val="00AD3923"/>
    <w:rsid w:val="00AD781A"/>
    <w:rsid w:val="00AD7A51"/>
    <w:rsid w:val="00AE0649"/>
    <w:rsid w:val="00AE2319"/>
    <w:rsid w:val="00AE4421"/>
    <w:rsid w:val="00AE6BF7"/>
    <w:rsid w:val="00AE7268"/>
    <w:rsid w:val="00AE78C1"/>
    <w:rsid w:val="00AF18EE"/>
    <w:rsid w:val="00AF29BC"/>
    <w:rsid w:val="00AF2DC9"/>
    <w:rsid w:val="00AF464C"/>
    <w:rsid w:val="00AF4E4A"/>
    <w:rsid w:val="00AF54E6"/>
    <w:rsid w:val="00AF5892"/>
    <w:rsid w:val="00B0181D"/>
    <w:rsid w:val="00B02720"/>
    <w:rsid w:val="00B02CAB"/>
    <w:rsid w:val="00B03E25"/>
    <w:rsid w:val="00B07D71"/>
    <w:rsid w:val="00B10BBC"/>
    <w:rsid w:val="00B11262"/>
    <w:rsid w:val="00B123F1"/>
    <w:rsid w:val="00B13338"/>
    <w:rsid w:val="00B150C9"/>
    <w:rsid w:val="00B159D2"/>
    <w:rsid w:val="00B17A80"/>
    <w:rsid w:val="00B20C76"/>
    <w:rsid w:val="00B21F59"/>
    <w:rsid w:val="00B225AD"/>
    <w:rsid w:val="00B252D4"/>
    <w:rsid w:val="00B25CAB"/>
    <w:rsid w:val="00B2653B"/>
    <w:rsid w:val="00B30074"/>
    <w:rsid w:val="00B32440"/>
    <w:rsid w:val="00B326BB"/>
    <w:rsid w:val="00B34637"/>
    <w:rsid w:val="00B35FE2"/>
    <w:rsid w:val="00B37F3A"/>
    <w:rsid w:val="00B40D44"/>
    <w:rsid w:val="00B40E69"/>
    <w:rsid w:val="00B473CC"/>
    <w:rsid w:val="00B508BC"/>
    <w:rsid w:val="00B50D2A"/>
    <w:rsid w:val="00B518E4"/>
    <w:rsid w:val="00B523A3"/>
    <w:rsid w:val="00B547D2"/>
    <w:rsid w:val="00B563FA"/>
    <w:rsid w:val="00B566AE"/>
    <w:rsid w:val="00B57795"/>
    <w:rsid w:val="00B60AFF"/>
    <w:rsid w:val="00B60EC5"/>
    <w:rsid w:val="00B644F0"/>
    <w:rsid w:val="00B70CC8"/>
    <w:rsid w:val="00B711E2"/>
    <w:rsid w:val="00B748DC"/>
    <w:rsid w:val="00B75980"/>
    <w:rsid w:val="00B7638A"/>
    <w:rsid w:val="00B778A2"/>
    <w:rsid w:val="00B806FB"/>
    <w:rsid w:val="00B81AC6"/>
    <w:rsid w:val="00B8339D"/>
    <w:rsid w:val="00B83575"/>
    <w:rsid w:val="00B9016C"/>
    <w:rsid w:val="00B914E7"/>
    <w:rsid w:val="00B91D48"/>
    <w:rsid w:val="00B92722"/>
    <w:rsid w:val="00B9278A"/>
    <w:rsid w:val="00B95837"/>
    <w:rsid w:val="00BA0D98"/>
    <w:rsid w:val="00BA1C0C"/>
    <w:rsid w:val="00BA27B1"/>
    <w:rsid w:val="00BA2FEF"/>
    <w:rsid w:val="00BA5B16"/>
    <w:rsid w:val="00BB2E09"/>
    <w:rsid w:val="00BB457A"/>
    <w:rsid w:val="00BB7BF7"/>
    <w:rsid w:val="00BC01AB"/>
    <w:rsid w:val="00BC036A"/>
    <w:rsid w:val="00BC15AC"/>
    <w:rsid w:val="00BC33E7"/>
    <w:rsid w:val="00BC5288"/>
    <w:rsid w:val="00BC6867"/>
    <w:rsid w:val="00BD04CB"/>
    <w:rsid w:val="00BD285A"/>
    <w:rsid w:val="00BD3050"/>
    <w:rsid w:val="00BD3B63"/>
    <w:rsid w:val="00BD5FCA"/>
    <w:rsid w:val="00BE0109"/>
    <w:rsid w:val="00BE281F"/>
    <w:rsid w:val="00BE3980"/>
    <w:rsid w:val="00BE3C14"/>
    <w:rsid w:val="00BE6445"/>
    <w:rsid w:val="00BE6688"/>
    <w:rsid w:val="00BE6F35"/>
    <w:rsid w:val="00BF0EAD"/>
    <w:rsid w:val="00BF3ACF"/>
    <w:rsid w:val="00BF4E51"/>
    <w:rsid w:val="00BF5102"/>
    <w:rsid w:val="00BF540E"/>
    <w:rsid w:val="00BF5D2A"/>
    <w:rsid w:val="00BF6733"/>
    <w:rsid w:val="00C006BE"/>
    <w:rsid w:val="00C0183F"/>
    <w:rsid w:val="00C02040"/>
    <w:rsid w:val="00C02F21"/>
    <w:rsid w:val="00C03745"/>
    <w:rsid w:val="00C040A9"/>
    <w:rsid w:val="00C045E6"/>
    <w:rsid w:val="00C0520D"/>
    <w:rsid w:val="00C1554E"/>
    <w:rsid w:val="00C207F2"/>
    <w:rsid w:val="00C22D2D"/>
    <w:rsid w:val="00C261AF"/>
    <w:rsid w:val="00C300D4"/>
    <w:rsid w:val="00C30945"/>
    <w:rsid w:val="00C31D62"/>
    <w:rsid w:val="00C33224"/>
    <w:rsid w:val="00C35140"/>
    <w:rsid w:val="00C414A8"/>
    <w:rsid w:val="00C42B80"/>
    <w:rsid w:val="00C43D41"/>
    <w:rsid w:val="00C455F0"/>
    <w:rsid w:val="00C52A73"/>
    <w:rsid w:val="00C53619"/>
    <w:rsid w:val="00C55415"/>
    <w:rsid w:val="00C61C87"/>
    <w:rsid w:val="00C62C5E"/>
    <w:rsid w:val="00C62CE6"/>
    <w:rsid w:val="00C63B0F"/>
    <w:rsid w:val="00C64FB1"/>
    <w:rsid w:val="00C67C71"/>
    <w:rsid w:val="00C708F5"/>
    <w:rsid w:val="00C70FA3"/>
    <w:rsid w:val="00C735B0"/>
    <w:rsid w:val="00C75270"/>
    <w:rsid w:val="00C815CF"/>
    <w:rsid w:val="00C82D0E"/>
    <w:rsid w:val="00C841C6"/>
    <w:rsid w:val="00C84F12"/>
    <w:rsid w:val="00C850EE"/>
    <w:rsid w:val="00C85D5B"/>
    <w:rsid w:val="00C87B80"/>
    <w:rsid w:val="00C87CEB"/>
    <w:rsid w:val="00C9039B"/>
    <w:rsid w:val="00C927EB"/>
    <w:rsid w:val="00C941A0"/>
    <w:rsid w:val="00C95957"/>
    <w:rsid w:val="00CA026F"/>
    <w:rsid w:val="00CA28F8"/>
    <w:rsid w:val="00CA4E6A"/>
    <w:rsid w:val="00CA6DD4"/>
    <w:rsid w:val="00CB0EAE"/>
    <w:rsid w:val="00CB239C"/>
    <w:rsid w:val="00CB2970"/>
    <w:rsid w:val="00CB551A"/>
    <w:rsid w:val="00CB6169"/>
    <w:rsid w:val="00CB67C9"/>
    <w:rsid w:val="00CB6E42"/>
    <w:rsid w:val="00CC0779"/>
    <w:rsid w:val="00CD05B8"/>
    <w:rsid w:val="00CD1813"/>
    <w:rsid w:val="00CD1BBF"/>
    <w:rsid w:val="00CD1EF3"/>
    <w:rsid w:val="00CD1F91"/>
    <w:rsid w:val="00CD5884"/>
    <w:rsid w:val="00CD769E"/>
    <w:rsid w:val="00CD7749"/>
    <w:rsid w:val="00CE4079"/>
    <w:rsid w:val="00CE422F"/>
    <w:rsid w:val="00CE499C"/>
    <w:rsid w:val="00CE6D26"/>
    <w:rsid w:val="00CF4989"/>
    <w:rsid w:val="00CF56A3"/>
    <w:rsid w:val="00D009D5"/>
    <w:rsid w:val="00D01456"/>
    <w:rsid w:val="00D0225A"/>
    <w:rsid w:val="00D03CF7"/>
    <w:rsid w:val="00D052DB"/>
    <w:rsid w:val="00D06351"/>
    <w:rsid w:val="00D07D4C"/>
    <w:rsid w:val="00D138F1"/>
    <w:rsid w:val="00D209A4"/>
    <w:rsid w:val="00D30148"/>
    <w:rsid w:val="00D30A5C"/>
    <w:rsid w:val="00D32A8D"/>
    <w:rsid w:val="00D33116"/>
    <w:rsid w:val="00D41B3B"/>
    <w:rsid w:val="00D42850"/>
    <w:rsid w:val="00D44833"/>
    <w:rsid w:val="00D47369"/>
    <w:rsid w:val="00D52629"/>
    <w:rsid w:val="00D53494"/>
    <w:rsid w:val="00D55197"/>
    <w:rsid w:val="00D56F10"/>
    <w:rsid w:val="00D5713A"/>
    <w:rsid w:val="00D63B4A"/>
    <w:rsid w:val="00D64961"/>
    <w:rsid w:val="00D7365D"/>
    <w:rsid w:val="00D74461"/>
    <w:rsid w:val="00D74EB4"/>
    <w:rsid w:val="00D75DCD"/>
    <w:rsid w:val="00D76915"/>
    <w:rsid w:val="00D809BC"/>
    <w:rsid w:val="00D841EB"/>
    <w:rsid w:val="00D844AF"/>
    <w:rsid w:val="00D860DC"/>
    <w:rsid w:val="00D87ED1"/>
    <w:rsid w:val="00D9182F"/>
    <w:rsid w:val="00D91F7B"/>
    <w:rsid w:val="00D92FD7"/>
    <w:rsid w:val="00D94256"/>
    <w:rsid w:val="00D95852"/>
    <w:rsid w:val="00D963A7"/>
    <w:rsid w:val="00D97113"/>
    <w:rsid w:val="00D976B5"/>
    <w:rsid w:val="00DA2905"/>
    <w:rsid w:val="00DA2D13"/>
    <w:rsid w:val="00DA63FF"/>
    <w:rsid w:val="00DB0FF6"/>
    <w:rsid w:val="00DB13EA"/>
    <w:rsid w:val="00DB7949"/>
    <w:rsid w:val="00DB7F3E"/>
    <w:rsid w:val="00DC00B0"/>
    <w:rsid w:val="00DC0469"/>
    <w:rsid w:val="00DC51C0"/>
    <w:rsid w:val="00DC5DF1"/>
    <w:rsid w:val="00DC730B"/>
    <w:rsid w:val="00DD0358"/>
    <w:rsid w:val="00DD0ABD"/>
    <w:rsid w:val="00DD1574"/>
    <w:rsid w:val="00DD32F7"/>
    <w:rsid w:val="00DD3CD0"/>
    <w:rsid w:val="00DD4572"/>
    <w:rsid w:val="00DD6E67"/>
    <w:rsid w:val="00DD70BD"/>
    <w:rsid w:val="00DE058E"/>
    <w:rsid w:val="00DE1F47"/>
    <w:rsid w:val="00DE2BEB"/>
    <w:rsid w:val="00DE2F1E"/>
    <w:rsid w:val="00DE3639"/>
    <w:rsid w:val="00DE4D48"/>
    <w:rsid w:val="00DE7030"/>
    <w:rsid w:val="00DF067D"/>
    <w:rsid w:val="00DF2ABD"/>
    <w:rsid w:val="00DF37E6"/>
    <w:rsid w:val="00DF3961"/>
    <w:rsid w:val="00DF4BFA"/>
    <w:rsid w:val="00DF6047"/>
    <w:rsid w:val="00DF6F17"/>
    <w:rsid w:val="00DF74FC"/>
    <w:rsid w:val="00E04E9C"/>
    <w:rsid w:val="00E10BD2"/>
    <w:rsid w:val="00E1523E"/>
    <w:rsid w:val="00E16087"/>
    <w:rsid w:val="00E2019E"/>
    <w:rsid w:val="00E201E6"/>
    <w:rsid w:val="00E240C2"/>
    <w:rsid w:val="00E25CF4"/>
    <w:rsid w:val="00E3210A"/>
    <w:rsid w:val="00E33B86"/>
    <w:rsid w:val="00E34E92"/>
    <w:rsid w:val="00E35363"/>
    <w:rsid w:val="00E35796"/>
    <w:rsid w:val="00E36126"/>
    <w:rsid w:val="00E3663D"/>
    <w:rsid w:val="00E43310"/>
    <w:rsid w:val="00E4561E"/>
    <w:rsid w:val="00E52D74"/>
    <w:rsid w:val="00E53181"/>
    <w:rsid w:val="00E54319"/>
    <w:rsid w:val="00E544BC"/>
    <w:rsid w:val="00E5532B"/>
    <w:rsid w:val="00E562BA"/>
    <w:rsid w:val="00E56E44"/>
    <w:rsid w:val="00E612E6"/>
    <w:rsid w:val="00E62C5C"/>
    <w:rsid w:val="00E63E8B"/>
    <w:rsid w:val="00E6699F"/>
    <w:rsid w:val="00E705B2"/>
    <w:rsid w:val="00E7122F"/>
    <w:rsid w:val="00E717BB"/>
    <w:rsid w:val="00E73DD1"/>
    <w:rsid w:val="00E758C4"/>
    <w:rsid w:val="00E807FD"/>
    <w:rsid w:val="00E82128"/>
    <w:rsid w:val="00E84A9F"/>
    <w:rsid w:val="00E85A80"/>
    <w:rsid w:val="00E878E4"/>
    <w:rsid w:val="00E9078B"/>
    <w:rsid w:val="00E90B0D"/>
    <w:rsid w:val="00E9268E"/>
    <w:rsid w:val="00E94519"/>
    <w:rsid w:val="00E9791D"/>
    <w:rsid w:val="00E97E66"/>
    <w:rsid w:val="00EA0C05"/>
    <w:rsid w:val="00EA20B8"/>
    <w:rsid w:val="00EA389C"/>
    <w:rsid w:val="00EA51CA"/>
    <w:rsid w:val="00EA61FA"/>
    <w:rsid w:val="00EA6CB1"/>
    <w:rsid w:val="00EB1CD2"/>
    <w:rsid w:val="00EB4AF1"/>
    <w:rsid w:val="00EB64C1"/>
    <w:rsid w:val="00EC1612"/>
    <w:rsid w:val="00EC2404"/>
    <w:rsid w:val="00EC584D"/>
    <w:rsid w:val="00EC77F2"/>
    <w:rsid w:val="00ED015B"/>
    <w:rsid w:val="00ED0259"/>
    <w:rsid w:val="00ED1818"/>
    <w:rsid w:val="00ED2F27"/>
    <w:rsid w:val="00ED42B6"/>
    <w:rsid w:val="00ED4770"/>
    <w:rsid w:val="00ED77D5"/>
    <w:rsid w:val="00EE20C9"/>
    <w:rsid w:val="00EE365A"/>
    <w:rsid w:val="00EE4575"/>
    <w:rsid w:val="00EE5C85"/>
    <w:rsid w:val="00EE76C4"/>
    <w:rsid w:val="00EF5A41"/>
    <w:rsid w:val="00EF5B71"/>
    <w:rsid w:val="00EF7EDE"/>
    <w:rsid w:val="00F015BE"/>
    <w:rsid w:val="00F03A8F"/>
    <w:rsid w:val="00F04306"/>
    <w:rsid w:val="00F0717F"/>
    <w:rsid w:val="00F07913"/>
    <w:rsid w:val="00F102F6"/>
    <w:rsid w:val="00F11722"/>
    <w:rsid w:val="00F11BB4"/>
    <w:rsid w:val="00F158A2"/>
    <w:rsid w:val="00F165F1"/>
    <w:rsid w:val="00F214AB"/>
    <w:rsid w:val="00F24BCC"/>
    <w:rsid w:val="00F34DE1"/>
    <w:rsid w:val="00F34E93"/>
    <w:rsid w:val="00F36250"/>
    <w:rsid w:val="00F406CB"/>
    <w:rsid w:val="00F408DD"/>
    <w:rsid w:val="00F422CA"/>
    <w:rsid w:val="00F436B2"/>
    <w:rsid w:val="00F43DAC"/>
    <w:rsid w:val="00F520C4"/>
    <w:rsid w:val="00F551A4"/>
    <w:rsid w:val="00F552B5"/>
    <w:rsid w:val="00F57ABB"/>
    <w:rsid w:val="00F600DE"/>
    <w:rsid w:val="00F60DD1"/>
    <w:rsid w:val="00F6196E"/>
    <w:rsid w:val="00F62989"/>
    <w:rsid w:val="00F6414A"/>
    <w:rsid w:val="00F64948"/>
    <w:rsid w:val="00F65EA6"/>
    <w:rsid w:val="00F670EC"/>
    <w:rsid w:val="00F7018E"/>
    <w:rsid w:val="00F7087B"/>
    <w:rsid w:val="00F757C1"/>
    <w:rsid w:val="00F759D1"/>
    <w:rsid w:val="00F76ED8"/>
    <w:rsid w:val="00F7717A"/>
    <w:rsid w:val="00F80482"/>
    <w:rsid w:val="00F80A5A"/>
    <w:rsid w:val="00F81C10"/>
    <w:rsid w:val="00F82EB9"/>
    <w:rsid w:val="00F874DD"/>
    <w:rsid w:val="00F946C1"/>
    <w:rsid w:val="00FA037B"/>
    <w:rsid w:val="00FA286E"/>
    <w:rsid w:val="00FA4907"/>
    <w:rsid w:val="00FA7CF8"/>
    <w:rsid w:val="00FC0B37"/>
    <w:rsid w:val="00FC1F21"/>
    <w:rsid w:val="00FC3140"/>
    <w:rsid w:val="00FC6649"/>
    <w:rsid w:val="00FC7BF9"/>
    <w:rsid w:val="00FD0F5E"/>
    <w:rsid w:val="00FD1C6A"/>
    <w:rsid w:val="00FD656C"/>
    <w:rsid w:val="00FD7558"/>
    <w:rsid w:val="00FE37C5"/>
    <w:rsid w:val="00FE7D89"/>
    <w:rsid w:val="00FF39AA"/>
    <w:rsid w:val="00FF62D0"/>
    <w:rsid w:val="00FF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0CA79"/>
  <w15:docId w15:val="{2AFE33A9-6952-431C-BEC1-87E16D4E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798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57987"/>
    <w:rPr>
      <w:color w:val="808080"/>
      <w:shd w:val="clear" w:color="auto" w:fill="E6E6E6"/>
    </w:rPr>
  </w:style>
  <w:style w:type="paragraph" w:styleId="a4">
    <w:name w:val="header"/>
    <w:basedOn w:val="a"/>
    <w:link w:val="a5"/>
    <w:uiPriority w:val="99"/>
    <w:unhideWhenUsed/>
    <w:rsid w:val="00531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19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1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1976"/>
    <w:rPr>
      <w:sz w:val="18"/>
      <w:szCs w:val="18"/>
    </w:rPr>
  </w:style>
  <w:style w:type="paragraph" w:styleId="a8">
    <w:name w:val="Normal (Web)"/>
    <w:basedOn w:val="a"/>
    <w:uiPriority w:val="99"/>
    <w:unhideWhenUsed/>
    <w:rsid w:val="00770D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itationref">
    <w:name w:val="citationref"/>
    <w:basedOn w:val="a0"/>
    <w:rsid w:val="008C60BE"/>
  </w:style>
  <w:style w:type="paragraph" w:styleId="a9">
    <w:name w:val="List Paragraph"/>
    <w:basedOn w:val="a"/>
    <w:uiPriority w:val="34"/>
    <w:qFormat/>
    <w:rsid w:val="005764AD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537A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537A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537AE"/>
  </w:style>
  <w:style w:type="paragraph" w:styleId="ad">
    <w:name w:val="annotation subject"/>
    <w:basedOn w:val="ab"/>
    <w:next w:val="ab"/>
    <w:link w:val="ae"/>
    <w:uiPriority w:val="99"/>
    <w:semiHidden/>
    <w:unhideWhenUsed/>
    <w:rsid w:val="008537A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537AE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8537AE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537AE"/>
    <w:rPr>
      <w:sz w:val="18"/>
      <w:szCs w:val="18"/>
    </w:rPr>
  </w:style>
  <w:style w:type="character" w:styleId="af1">
    <w:name w:val="Emphasis"/>
    <w:basedOn w:val="a0"/>
    <w:uiPriority w:val="20"/>
    <w:qFormat/>
    <w:rsid w:val="00E94519"/>
    <w:rPr>
      <w:i/>
      <w:iCs/>
    </w:rPr>
  </w:style>
  <w:style w:type="paragraph" w:styleId="af2">
    <w:name w:val="Revision"/>
    <w:hidden/>
    <w:uiPriority w:val="99"/>
    <w:semiHidden/>
    <w:rsid w:val="00A97197"/>
  </w:style>
  <w:style w:type="character" w:customStyle="1" w:styleId="2">
    <w:name w:val="未处理的提及2"/>
    <w:basedOn w:val="a0"/>
    <w:uiPriority w:val="99"/>
    <w:semiHidden/>
    <w:unhideWhenUsed/>
    <w:rsid w:val="00980839"/>
    <w:rPr>
      <w:color w:val="808080"/>
      <w:shd w:val="clear" w:color="auto" w:fill="E6E6E6"/>
    </w:rPr>
  </w:style>
  <w:style w:type="character" w:styleId="af3">
    <w:name w:val="line number"/>
    <w:basedOn w:val="a0"/>
    <w:uiPriority w:val="99"/>
    <w:semiHidden/>
    <w:unhideWhenUsed/>
    <w:rsid w:val="00292CDF"/>
  </w:style>
  <w:style w:type="character" w:styleId="af4">
    <w:name w:val="Unresolved Mention"/>
    <w:basedOn w:val="a0"/>
    <w:uiPriority w:val="99"/>
    <w:semiHidden/>
    <w:unhideWhenUsed/>
    <w:rsid w:val="00C62CE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2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42EB91-2E2A-4268-8AA1-58625DF6AD2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1DE25-BFDF-408A-9C6F-6F99E2188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xue</dc:creator>
  <cp:lastModifiedBy>鲍雪</cp:lastModifiedBy>
  <cp:revision>9</cp:revision>
  <cp:lastPrinted>2018-03-09T10:50:00Z</cp:lastPrinted>
  <dcterms:created xsi:type="dcterms:W3CDTF">2018-03-29T09:23:00Z</dcterms:created>
  <dcterms:modified xsi:type="dcterms:W3CDTF">2018-06-01T08:54:00Z</dcterms:modified>
</cp:coreProperties>
</file>